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489BC7" w14:textId="77777777" w:rsidR="00BA1F43" w:rsidRPr="00382B6C" w:rsidRDefault="00000000">
      <w:r w:rsidRPr="00382B6C">
        <w:rPr>
          <w:rFonts w:ascii="Times New Roman" w:eastAsia="SimHei" w:hAnsi="Times New Roman" w:cs="Times New Roman" w:hint="eastAsia"/>
          <w:b/>
          <w:bCs/>
          <w:szCs w:val="21"/>
        </w:rPr>
        <w:t>Supplemental table 2</w:t>
      </w:r>
      <w:r w:rsidRPr="00382B6C">
        <w:rPr>
          <w:rFonts w:ascii="Times New Roman" w:eastAsia="SimSun" w:hAnsi="Times New Roman" w:cs="Times New Roman" w:hint="eastAsia"/>
          <w:kern w:val="0"/>
          <w:szCs w:val="21"/>
          <w:lang w:bidi="ar"/>
        </w:rPr>
        <w:t xml:space="preserve"> </w:t>
      </w:r>
      <w:r w:rsidRPr="00382B6C">
        <w:rPr>
          <w:rFonts w:ascii="Times New Roman" w:eastAsia="SimSun" w:hAnsi="Times New Roman" w:cs="Times New Roman"/>
          <w:szCs w:val="21"/>
        </w:rPr>
        <w:t xml:space="preserve"> The genotype</w:t>
      </w:r>
      <w:r w:rsidRPr="00382B6C">
        <w:rPr>
          <w:rFonts w:ascii="Times New Roman" w:eastAsia="SimSun" w:hAnsi="Times New Roman" w:cs="Times New Roman" w:hint="eastAsia"/>
          <w:szCs w:val="21"/>
        </w:rPr>
        <w:t xml:space="preserve"> </w:t>
      </w:r>
      <w:r w:rsidRPr="00382B6C">
        <w:rPr>
          <w:rFonts w:ascii="Times New Roman" w:eastAsia="SimSun" w:hAnsi="Times New Roman" w:cs="Times New Roman"/>
          <w:szCs w:val="21"/>
        </w:rPr>
        <w:t xml:space="preserve">of </w:t>
      </w:r>
      <w:r w:rsidRPr="00382B6C">
        <w:rPr>
          <w:rFonts w:ascii="Times New Roman" w:eastAsia="SimSun" w:hAnsi="Times New Roman" w:cs="Times New Roman" w:hint="eastAsia"/>
          <w:szCs w:val="21"/>
        </w:rPr>
        <w:t>nine</w:t>
      </w:r>
      <w:r w:rsidRPr="00382B6C">
        <w:rPr>
          <w:rFonts w:ascii="Times New Roman" w:eastAsia="SimSun" w:hAnsi="Times New Roman" w:cs="Times New Roman"/>
          <w:szCs w:val="21"/>
        </w:rPr>
        <w:t xml:space="preserve"> </w:t>
      </w:r>
      <w:r w:rsidRPr="00382B6C">
        <w:rPr>
          <w:rFonts w:ascii="Times New Roman" w:eastAsia="SimSun" w:hAnsi="Times New Roman" w:cs="Times New Roman" w:hint="eastAsia"/>
          <w:sz w:val="24"/>
          <w:szCs w:val="24"/>
        </w:rPr>
        <w:t>specimens</w:t>
      </w:r>
      <w:r w:rsidRPr="00382B6C">
        <w:rPr>
          <w:rFonts w:ascii="Times New Roman" w:eastAsia="SimSun" w:hAnsi="Times New Roman" w:cs="Times New Roman"/>
          <w:szCs w:val="21"/>
        </w:rPr>
        <w:t xml:space="preserve"> </w:t>
      </w:r>
      <w:r w:rsidRPr="00382B6C">
        <w:rPr>
          <w:rFonts w:ascii="Times New Roman" w:eastAsia="SimSun" w:hAnsi="Times New Roman" w:cs="Times New Roman" w:hint="eastAsia"/>
          <w:szCs w:val="21"/>
        </w:rPr>
        <w:t>with known HPAs</w:t>
      </w:r>
      <w:r w:rsidRPr="00382B6C">
        <w:rPr>
          <w:rFonts w:ascii="Times New Roman" w:eastAsia="SimSun" w:hAnsi="Times New Roman" w:cs="Times New Roman" w:hint="eastAsia"/>
          <w:szCs w:val="21"/>
          <w:lang w:eastAsia="zh"/>
        </w:rPr>
        <w:t xml:space="preserve"> by NGS</w:t>
      </w:r>
      <w:r w:rsidRPr="00382B6C">
        <w:rPr>
          <w:rFonts w:ascii="Times New Roman" w:eastAsia="SimSun" w:hAnsi="Times New Roman" w:cs="Times New Roman"/>
          <w:szCs w:val="21"/>
        </w:rPr>
        <w:t>.</w:t>
      </w:r>
    </w:p>
    <w:tbl>
      <w:tblPr>
        <w:tblW w:w="7946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1322"/>
        <w:gridCol w:w="736"/>
        <w:gridCol w:w="736"/>
        <w:gridCol w:w="736"/>
        <w:gridCol w:w="736"/>
        <w:gridCol w:w="736"/>
        <w:gridCol w:w="736"/>
        <w:gridCol w:w="736"/>
        <w:gridCol w:w="736"/>
        <w:gridCol w:w="736"/>
      </w:tblGrid>
      <w:tr w:rsidR="00BA1F43" w:rsidRPr="00382B6C" w14:paraId="788A0D80" w14:textId="77777777">
        <w:trPr>
          <w:trHeight w:val="667"/>
        </w:trPr>
        <w:tc>
          <w:tcPr>
            <w:tcW w:w="132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8D1489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HPA </w:t>
            </w:r>
          </w:p>
        </w:tc>
        <w:tc>
          <w:tcPr>
            <w:tcW w:w="6624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598D2F" w14:textId="77777777" w:rsidR="00BA1F43" w:rsidRPr="00382B6C" w:rsidRDefault="00000000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S</w:t>
            </w:r>
            <w:r w:rsidRPr="00382B6C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pecimen</w:t>
            </w: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ID number</w:t>
            </w:r>
          </w:p>
        </w:tc>
      </w:tr>
      <w:tr w:rsidR="00BA1F43" w:rsidRPr="00382B6C" w14:paraId="1147D73F" w14:textId="77777777">
        <w:trPr>
          <w:trHeight w:val="667"/>
        </w:trPr>
        <w:tc>
          <w:tcPr>
            <w:tcW w:w="132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34E800" w14:textId="77777777" w:rsidR="00BA1F43" w:rsidRPr="00382B6C" w:rsidRDefault="00BA1F43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B5359E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D6E4A2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0E0CF9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3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145212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4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9D5D6C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5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15DA63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6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680638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7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C36EA7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8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78F47A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9</w:t>
            </w:r>
          </w:p>
        </w:tc>
      </w:tr>
      <w:tr w:rsidR="00BA1F43" w:rsidRPr="00382B6C" w14:paraId="251BFEB7" w14:textId="77777777">
        <w:trPr>
          <w:trHeight w:val="667"/>
        </w:trPr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94715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HPA-1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8B723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b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690A1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bb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7654D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bb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61BB5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bb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1B556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68220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AF651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86274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60509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b</w:t>
            </w:r>
          </w:p>
        </w:tc>
      </w:tr>
      <w:tr w:rsidR="00BA1F43" w:rsidRPr="00382B6C" w14:paraId="04014A73" w14:textId="77777777">
        <w:trPr>
          <w:trHeight w:val="667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78128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HPA-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2AABB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b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CA18C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E5AFE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581A9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C23DB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8853C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C5897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F7431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965C1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</w:tr>
      <w:tr w:rsidR="00BA1F43" w:rsidRPr="00382B6C" w14:paraId="12438988" w14:textId="77777777">
        <w:trPr>
          <w:trHeight w:val="667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1CD22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HPA-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76366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D15EC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b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EDEB7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30677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b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C0A53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bb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4FF2D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E1FD7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84150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b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E7B79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bb</w:t>
            </w:r>
          </w:p>
        </w:tc>
      </w:tr>
      <w:tr w:rsidR="00BA1F43" w:rsidRPr="00382B6C" w14:paraId="29CC7F94" w14:textId="77777777">
        <w:trPr>
          <w:trHeight w:val="667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FDF34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HPA-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2A9F5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F06C7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3D3EA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586C2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F96A6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b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30D6F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bb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73ED4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22D3F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EA8BF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</w:tr>
      <w:tr w:rsidR="00BA1F43" w:rsidRPr="00382B6C" w14:paraId="6AD6B1C0" w14:textId="77777777">
        <w:trPr>
          <w:trHeight w:val="667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72297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HPA-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6BBD2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b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02D45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5A2EF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86FC3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bb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44383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b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ED0DB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F3A5A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b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E4B89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bb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4B37D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b</w:t>
            </w:r>
          </w:p>
        </w:tc>
      </w:tr>
      <w:tr w:rsidR="00BA1F43" w:rsidRPr="00382B6C" w14:paraId="2291514D" w14:textId="77777777">
        <w:trPr>
          <w:trHeight w:val="667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E0FF4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HPA-6w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6F190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DE6B2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81C25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C9D6C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FF3E1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BC8B2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F12DB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32C42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5AB82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</w:tr>
      <w:tr w:rsidR="00BA1F43" w:rsidRPr="00382B6C" w14:paraId="727CA6D0" w14:textId="77777777">
        <w:trPr>
          <w:trHeight w:val="667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8BDDB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HPA-7 w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84DF4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369DA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08C5C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5A028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DE662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C4539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86CDC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4DC88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D387C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</w:tr>
      <w:tr w:rsidR="00BA1F43" w:rsidRPr="00382B6C" w14:paraId="42F6E052" w14:textId="77777777">
        <w:trPr>
          <w:trHeight w:val="667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87B7D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HPA-8 w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6430D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71EFE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CC4E0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98D9B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A510B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3F5C1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7B007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8B7E4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353E9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</w:tr>
      <w:tr w:rsidR="00BA1F43" w:rsidRPr="00382B6C" w14:paraId="05BC8FEF" w14:textId="77777777">
        <w:trPr>
          <w:trHeight w:val="667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878FE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HPA-9 w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65B87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206D0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C18F4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615BF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CF057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D1D08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FBD89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6ED89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38685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b</w:t>
            </w:r>
          </w:p>
        </w:tc>
      </w:tr>
      <w:tr w:rsidR="00BA1F43" w:rsidRPr="00382B6C" w14:paraId="2916A0B5" w14:textId="77777777">
        <w:trPr>
          <w:trHeight w:val="667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A81B7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HPA-10 w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F24AC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E9022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C444A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49FDA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5474A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C943C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F9E09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EA0C1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9CBA8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</w:tr>
      <w:tr w:rsidR="00BA1F43" w:rsidRPr="00382B6C" w14:paraId="3C7C5396" w14:textId="77777777">
        <w:trPr>
          <w:trHeight w:val="667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00DD4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HPA-11 w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F6232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6EC63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74BBD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146DB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83E6A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F2FE9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E01D2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898A6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4FD75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</w:tr>
      <w:tr w:rsidR="00BA1F43" w:rsidRPr="00382B6C" w14:paraId="0CB82FF9" w14:textId="77777777">
        <w:trPr>
          <w:trHeight w:val="667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F726B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HPA-12 w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52CF0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9EAA0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AC422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3152E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074D5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ED12B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B2488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53AF1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2F89C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</w:tr>
      <w:tr w:rsidR="00BA1F43" w:rsidRPr="00382B6C" w14:paraId="26DE1E51" w14:textId="77777777">
        <w:trPr>
          <w:trHeight w:val="667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518E2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HPA-13 w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85D22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9C2AF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E8B9E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EF048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4E9BA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749E1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A1741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ADC47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14419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</w:tr>
      <w:tr w:rsidR="00BA1F43" w:rsidRPr="00382B6C" w14:paraId="1A43A21F" w14:textId="77777777">
        <w:trPr>
          <w:trHeight w:val="667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DDBD9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HPA-14 w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7E62F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63E17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8C7DA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7EBAE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96B39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32A99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5EE9A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F3435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299D0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</w:tr>
      <w:tr w:rsidR="00BA1F43" w:rsidRPr="00382B6C" w14:paraId="70AA4048" w14:textId="77777777">
        <w:trPr>
          <w:trHeight w:val="667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F45EC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HPA-1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A2D39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b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5D047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b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41547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b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10469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2EBC9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bb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C6E57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1BDE0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b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DEBAD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bb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7399E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bb</w:t>
            </w:r>
          </w:p>
        </w:tc>
      </w:tr>
      <w:tr w:rsidR="00BA1F43" w:rsidRPr="00382B6C" w14:paraId="0DF0E64E" w14:textId="77777777">
        <w:trPr>
          <w:trHeight w:val="667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0FAD9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HPA-16 w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437DD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FFBBE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9756C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AA26C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6028B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C6B42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B97DE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E1822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0AD30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</w:tr>
      <w:tr w:rsidR="00BA1F43" w:rsidRPr="00382B6C" w14:paraId="0732044A" w14:textId="77777777">
        <w:trPr>
          <w:trHeight w:val="667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FE5F8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HPA-17 w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65EAA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A9E77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DF4B3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15D13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CB164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E1D2C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204A3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8D162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57338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</w:tr>
      <w:tr w:rsidR="00BA1F43" w:rsidRPr="00382B6C" w14:paraId="1923400B" w14:textId="77777777">
        <w:trPr>
          <w:trHeight w:val="667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B2F4D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lastRenderedPageBreak/>
              <w:t>HPA-18 w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25B18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D4B15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65AA3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022A3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DB821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DBFEC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8BD30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ECF66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76AA6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</w:tr>
      <w:tr w:rsidR="00BA1F43" w:rsidRPr="00382B6C" w14:paraId="20ED5D03" w14:textId="77777777">
        <w:trPr>
          <w:trHeight w:val="667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CA263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HPA-19 w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E993E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99AF1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9EAF7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7D048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E5017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37EF7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A7FE8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9A744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2E08C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</w:tr>
      <w:tr w:rsidR="00BA1F43" w:rsidRPr="00382B6C" w14:paraId="541976F7" w14:textId="77777777">
        <w:trPr>
          <w:trHeight w:val="667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60332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HPA-20 w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57D76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B1212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1468F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CA5E6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5737A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BB9CE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3ED4D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3782B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5D140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</w:tr>
      <w:tr w:rsidR="00BA1F43" w:rsidRPr="00382B6C" w14:paraId="1E34BB8C" w14:textId="77777777">
        <w:trPr>
          <w:trHeight w:val="667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5BF17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HPA-21 w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0BBA2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B0D72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F8EDB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82320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86BF9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31848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7606B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AAFAD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272A3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</w:tr>
      <w:tr w:rsidR="00BA1F43" w:rsidRPr="00382B6C" w14:paraId="6F2AACD0" w14:textId="77777777">
        <w:trPr>
          <w:trHeight w:val="667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BA5A6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HPA-22 w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ECF90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D7D42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B44CA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ABDF2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5A81B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F00AE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9EA20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7C270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B236C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</w:tr>
      <w:tr w:rsidR="00BA1F43" w:rsidRPr="00382B6C" w14:paraId="198BB909" w14:textId="77777777">
        <w:trPr>
          <w:trHeight w:val="667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4ABCF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HPA-23 w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014F8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12FBB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0F745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ADFD7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A29C7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175A3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AA67D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1CCB2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6A6D9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</w:tr>
      <w:tr w:rsidR="00BA1F43" w:rsidRPr="00382B6C" w14:paraId="0E7DB88B" w14:textId="77777777">
        <w:trPr>
          <w:trHeight w:val="667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65ED2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HPA-24 w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05BE1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1AC6A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04B00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A3FCD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E7E9A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BBFB3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60321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2DF4E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D96C4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</w:tr>
      <w:tr w:rsidR="00BA1F43" w:rsidRPr="00382B6C" w14:paraId="43DF7D96" w14:textId="77777777">
        <w:trPr>
          <w:trHeight w:val="667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D7016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HPA-25 w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1A952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9AADE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CFF0E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1B864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BBB5B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F629B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6B843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7C805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12E07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</w:tr>
      <w:tr w:rsidR="00BA1F43" w:rsidRPr="00382B6C" w14:paraId="4EC9F195" w14:textId="77777777">
        <w:trPr>
          <w:trHeight w:val="667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1C26C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HPA-26 w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CAEC2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91655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A63CA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31CF7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B0EBD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14EC9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864F6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61971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AE96F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</w:tr>
      <w:tr w:rsidR="00BA1F43" w:rsidRPr="00382B6C" w14:paraId="0459F54A" w14:textId="77777777">
        <w:trPr>
          <w:trHeight w:val="667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5CC0D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HPA-27 w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1F047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BC0A9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B10BF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E6B2B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22D28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B3DE2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1E5BD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746F3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99019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</w:tr>
      <w:tr w:rsidR="00BA1F43" w:rsidRPr="00382B6C" w14:paraId="051AEAD0" w14:textId="77777777">
        <w:trPr>
          <w:trHeight w:val="667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3C212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HPA-28 w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8EA22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AD9AA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D3B41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7070D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660C8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B9114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97D7D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FFA5B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435A6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</w:tr>
      <w:tr w:rsidR="00BA1F43" w:rsidRPr="00382B6C" w14:paraId="7D466550" w14:textId="77777777">
        <w:trPr>
          <w:trHeight w:val="667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EE84E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HPA-29 w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2E1C2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BBF31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2B468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FF27E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6973A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4628A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51323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BF8BC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22807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</w:tr>
      <w:tr w:rsidR="00BA1F43" w:rsidRPr="00382B6C" w14:paraId="793A0A99" w14:textId="77777777">
        <w:trPr>
          <w:trHeight w:val="667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9A6ED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HPA-30 w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5851F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0EAD9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E78F3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2CE41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F747E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500A9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702AC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E71ED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56B16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</w:tr>
      <w:tr w:rsidR="00BA1F43" w:rsidRPr="00382B6C" w14:paraId="7DED5723" w14:textId="77777777">
        <w:trPr>
          <w:trHeight w:val="667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58718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HPA-32 w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C72C5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BBB3E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B24E5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34A45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5142D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3FDC2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AB53E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80D73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8CD6A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</w:tr>
      <w:tr w:rsidR="00BA1F43" w:rsidRPr="00382B6C" w14:paraId="467E2285" w14:textId="77777777">
        <w:trPr>
          <w:trHeight w:val="667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4CEAE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HPA-33 w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9B185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BF9A9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580AB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5E369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1EAF8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FEBEF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B005E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A2078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C5B0F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</w:tr>
      <w:tr w:rsidR="00BA1F43" w:rsidRPr="00382B6C" w14:paraId="34749F21" w14:textId="77777777">
        <w:trPr>
          <w:trHeight w:val="667"/>
        </w:trPr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FF1A83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HPA-35 w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A8F765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27B56E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6831B4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4779DE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1B0B51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8E222D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C20D02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79FED0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31396C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aa</w:t>
            </w:r>
          </w:p>
        </w:tc>
      </w:tr>
    </w:tbl>
    <w:p w14:paraId="790985FC" w14:textId="77777777" w:rsidR="00BA1F43" w:rsidRPr="00382B6C" w:rsidRDefault="00BA1F43">
      <w:pPr>
        <w:rPr>
          <w:rFonts w:ascii="Times New Roman" w:eastAsia="SimHei" w:hAnsi="Times New Roman" w:cs="Times New Roman"/>
          <w:b/>
          <w:bCs/>
          <w:szCs w:val="21"/>
        </w:rPr>
      </w:pPr>
    </w:p>
    <w:p w14:paraId="7D65FBF2" w14:textId="77777777" w:rsidR="00BA1F43" w:rsidRPr="00382B6C" w:rsidRDefault="00000000">
      <w:r w:rsidRPr="00382B6C">
        <w:rPr>
          <w:rFonts w:ascii="Times New Roman" w:eastAsia="SimHei" w:hAnsi="Times New Roman" w:cs="Times New Roman" w:hint="eastAsia"/>
          <w:b/>
          <w:bCs/>
          <w:szCs w:val="21"/>
        </w:rPr>
        <w:t xml:space="preserve">Supplement table 3  </w:t>
      </w:r>
      <w:r w:rsidRPr="00382B6C">
        <w:rPr>
          <w:rFonts w:hint="eastAsia"/>
        </w:rPr>
        <w:t>The mean value of the minor reading depth in the exon regions for each gene</w:t>
      </w:r>
    </w:p>
    <w:tbl>
      <w:tblPr>
        <w:tblW w:w="839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5"/>
        <w:gridCol w:w="903"/>
        <w:gridCol w:w="903"/>
        <w:gridCol w:w="903"/>
        <w:gridCol w:w="903"/>
        <w:gridCol w:w="903"/>
        <w:gridCol w:w="903"/>
        <w:gridCol w:w="903"/>
        <w:gridCol w:w="909"/>
      </w:tblGrid>
      <w:tr w:rsidR="00BA1F43" w:rsidRPr="00382B6C" w14:paraId="2C2FBE39" w14:textId="77777777">
        <w:trPr>
          <w:trHeight w:val="581"/>
        </w:trPr>
        <w:tc>
          <w:tcPr>
            <w:tcW w:w="11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7F663A" w14:textId="77777777" w:rsidR="00BA1F43" w:rsidRPr="00382B6C" w:rsidRDefault="00BA1F43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9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81ADE4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  <w:lang w:bidi="ar"/>
              </w:rPr>
              <w:t>ITGB3</w:t>
            </w:r>
          </w:p>
        </w:tc>
        <w:tc>
          <w:tcPr>
            <w:tcW w:w="9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F8D01A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  <w:lang w:bidi="ar"/>
              </w:rPr>
              <w:t>ITGA2</w:t>
            </w:r>
          </w:p>
        </w:tc>
        <w:tc>
          <w:tcPr>
            <w:tcW w:w="9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547233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  <w:lang w:bidi="ar"/>
              </w:rPr>
              <w:t>ITGA2B</w:t>
            </w:r>
          </w:p>
        </w:tc>
        <w:tc>
          <w:tcPr>
            <w:tcW w:w="9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ADF8ED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  <w:lang w:bidi="ar"/>
              </w:rPr>
              <w:t>CD109</w:t>
            </w:r>
          </w:p>
        </w:tc>
        <w:tc>
          <w:tcPr>
            <w:tcW w:w="9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33733E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  <w:lang w:bidi="ar"/>
              </w:rPr>
              <w:t>GP1BB</w:t>
            </w:r>
          </w:p>
        </w:tc>
        <w:tc>
          <w:tcPr>
            <w:tcW w:w="9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D8CE83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  <w:lang w:bidi="ar"/>
              </w:rPr>
              <w:t>GP1BA</w:t>
            </w:r>
          </w:p>
        </w:tc>
        <w:tc>
          <w:tcPr>
            <w:tcW w:w="9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77723F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  <w:lang w:bidi="ar"/>
              </w:rPr>
              <w:t>HLA-A</w:t>
            </w:r>
          </w:p>
        </w:tc>
        <w:tc>
          <w:tcPr>
            <w:tcW w:w="9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66C211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i/>
                <w:iCs/>
                <w:kern w:val="0"/>
                <w:szCs w:val="21"/>
                <w:lang w:bidi="ar"/>
              </w:rPr>
              <w:t>HLA-B</w:t>
            </w:r>
          </w:p>
        </w:tc>
      </w:tr>
      <w:tr w:rsidR="00BA1F43" w:rsidRPr="00382B6C" w14:paraId="3CD42AB5" w14:textId="77777777">
        <w:trPr>
          <w:trHeight w:val="767"/>
        </w:trPr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A16574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exon 1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BDD753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124 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FA703C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631 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B0628C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987 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C169E8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544 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08A2FA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169 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61256B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657 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E5301F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139 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73DC39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454 </w:t>
            </w:r>
          </w:p>
        </w:tc>
      </w:tr>
      <w:tr w:rsidR="00BA1F43" w:rsidRPr="00382B6C" w14:paraId="6B0863E5" w14:textId="77777777">
        <w:trPr>
          <w:trHeight w:val="571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773DD8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lastRenderedPageBreak/>
              <w:t>exon 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8C4403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494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19F7F0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336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498BA8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929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7F5ADD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1032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CD97EB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389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49DEB8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1311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F23C92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222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0A6D1A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194 </w:t>
            </w:r>
          </w:p>
        </w:tc>
      </w:tr>
      <w:tr w:rsidR="00BA1F43" w:rsidRPr="00382B6C" w14:paraId="0F3B4FA0" w14:textId="77777777">
        <w:trPr>
          <w:trHeight w:val="571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ED4625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exon 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A8E052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794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B26C54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452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F29161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686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C01F49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216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7D26AE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-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41E875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-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7FA51A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95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ED8CB2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233 </w:t>
            </w:r>
          </w:p>
        </w:tc>
      </w:tr>
      <w:tr w:rsidR="00BA1F43" w:rsidRPr="00382B6C" w14:paraId="69399444" w14:textId="77777777">
        <w:trPr>
          <w:trHeight w:val="571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6A611F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exon 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1CE4B7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1023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7EFD1A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712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C07FE7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109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F76FE5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506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8CA020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-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E7AFE2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-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535D26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313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2951F2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44 </w:t>
            </w:r>
          </w:p>
        </w:tc>
      </w:tr>
      <w:tr w:rsidR="00BA1F43" w:rsidRPr="00382B6C" w14:paraId="6B184EEE" w14:textId="77777777">
        <w:trPr>
          <w:trHeight w:val="571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F9EF5C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exon 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608385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972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A2831E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419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8D1534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448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7336AB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307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05229A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-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0D37AD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-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1DB77F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106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156032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367 </w:t>
            </w:r>
          </w:p>
        </w:tc>
      </w:tr>
      <w:tr w:rsidR="00BA1F43" w:rsidRPr="00382B6C" w14:paraId="58435D6A" w14:textId="77777777">
        <w:trPr>
          <w:trHeight w:val="571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98E877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exon 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1AD533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753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71F9AA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295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83DD93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1199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D8431F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267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93B343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-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50D140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-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788220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82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250BD2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270 </w:t>
            </w:r>
          </w:p>
        </w:tc>
      </w:tr>
      <w:tr w:rsidR="00BA1F43" w:rsidRPr="00382B6C" w14:paraId="00335644" w14:textId="77777777">
        <w:trPr>
          <w:trHeight w:val="571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639B87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exon 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5252BA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260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3C6464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487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E41A5B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1078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D40094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281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2720B5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-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1E8BCE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-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E645AF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64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0C4156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323 </w:t>
            </w:r>
          </w:p>
        </w:tc>
      </w:tr>
      <w:tr w:rsidR="00BA1F43" w:rsidRPr="00382B6C" w14:paraId="2C342260" w14:textId="77777777">
        <w:trPr>
          <w:trHeight w:val="571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810FE5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exon 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4BAFF1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707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A97A0F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550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BC4C31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739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C3DD3A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657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0AC359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-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F51FE6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-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D589FB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-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1B2A58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-</w:t>
            </w:r>
          </w:p>
        </w:tc>
      </w:tr>
      <w:tr w:rsidR="00BA1F43" w:rsidRPr="00382B6C" w14:paraId="5E4F053B" w14:textId="77777777">
        <w:trPr>
          <w:trHeight w:val="571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177D63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exon 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3227DE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411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302E84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473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7540A4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642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3DA061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429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3E8A0B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-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42BBEA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-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2FB37C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-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056DB9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-</w:t>
            </w:r>
          </w:p>
        </w:tc>
      </w:tr>
      <w:tr w:rsidR="00BA1F43" w:rsidRPr="00382B6C" w14:paraId="1B25A695" w14:textId="77777777">
        <w:trPr>
          <w:trHeight w:val="571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889D06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exon 1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FCBAEF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977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9C2ECD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486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BC4F5B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569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3D2A94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208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974569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-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4E983A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-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329CB3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-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B23846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-</w:t>
            </w:r>
          </w:p>
        </w:tc>
      </w:tr>
      <w:tr w:rsidR="00BA1F43" w:rsidRPr="00382B6C" w14:paraId="65C64E1E" w14:textId="77777777">
        <w:trPr>
          <w:trHeight w:val="571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7461BF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exon 1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D69808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887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9334DC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698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5FC079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1204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67D904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762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FD6059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-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65ED67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-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5175AB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-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1BCE4E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-</w:t>
            </w:r>
          </w:p>
        </w:tc>
      </w:tr>
      <w:tr w:rsidR="00BA1F43" w:rsidRPr="00382B6C" w14:paraId="46ACA9D0" w14:textId="77777777">
        <w:trPr>
          <w:trHeight w:val="571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AFAF31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exon 1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E0998F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684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6FC39E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369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B02E83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947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F50E36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645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2F176B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-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A229A2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-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23E373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-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D98413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-</w:t>
            </w:r>
          </w:p>
        </w:tc>
      </w:tr>
      <w:tr w:rsidR="00BA1F43" w:rsidRPr="00382B6C" w14:paraId="55C34A18" w14:textId="77777777">
        <w:trPr>
          <w:trHeight w:val="571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FB7364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exon 1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86B393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285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A3C59F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481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E15FF1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648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2A9211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932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327723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-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112ED7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-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3EBFA0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-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4A4EF0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-</w:t>
            </w:r>
          </w:p>
        </w:tc>
      </w:tr>
      <w:tr w:rsidR="00BA1F43" w:rsidRPr="00382B6C" w14:paraId="429C750F" w14:textId="77777777">
        <w:trPr>
          <w:trHeight w:val="571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FE4CC4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exon 1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D3D113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574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087F85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720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11054E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534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056212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512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90131F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-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3A6A25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-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06FE22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-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503F63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-</w:t>
            </w:r>
          </w:p>
        </w:tc>
      </w:tr>
      <w:tr w:rsidR="00BA1F43" w:rsidRPr="00382B6C" w14:paraId="56CBF4A1" w14:textId="77777777">
        <w:trPr>
          <w:trHeight w:val="571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438DDB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exon 1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A5B006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1775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5EA921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686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8B0D63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830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8D63DC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344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3CCF6D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-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EE8701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-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BDF552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-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794153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-</w:t>
            </w:r>
          </w:p>
        </w:tc>
      </w:tr>
      <w:tr w:rsidR="00BA1F43" w:rsidRPr="00382B6C" w14:paraId="6C2CD49C" w14:textId="77777777">
        <w:trPr>
          <w:trHeight w:val="571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749868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exon 1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07B868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3A3376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217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D53338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762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1AE733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398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24731C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-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60BC15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-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1C5355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-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B5DEB0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-</w:t>
            </w:r>
          </w:p>
        </w:tc>
      </w:tr>
      <w:tr w:rsidR="00BA1F43" w:rsidRPr="00382B6C" w14:paraId="2BACAA4E" w14:textId="77777777">
        <w:trPr>
          <w:trHeight w:val="571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E55A3D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exon 1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C3897D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7E4425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564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092113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711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46A360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523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F69308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-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738F2B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-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4848CE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-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1DB4C4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-</w:t>
            </w:r>
          </w:p>
        </w:tc>
      </w:tr>
      <w:tr w:rsidR="00BA1F43" w:rsidRPr="00382B6C" w14:paraId="5C2A86CE" w14:textId="77777777">
        <w:trPr>
          <w:trHeight w:val="571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0E49C8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exon 1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313029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1158B4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694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84D9FD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675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ABAEA1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358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5729BC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-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E8E391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-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6F1C73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-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A33B66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-</w:t>
            </w:r>
          </w:p>
        </w:tc>
      </w:tr>
      <w:tr w:rsidR="00BA1F43" w:rsidRPr="00382B6C" w14:paraId="04444EC4" w14:textId="77777777">
        <w:trPr>
          <w:trHeight w:val="571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826300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exon 1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1CF2DC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9D9F0F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445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EC0B0B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713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7083EE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341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82209E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-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2A4177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-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1E3392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-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AD2A7F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-</w:t>
            </w:r>
          </w:p>
        </w:tc>
      </w:tr>
      <w:tr w:rsidR="00BA1F43" w:rsidRPr="00382B6C" w14:paraId="02B1E3BA" w14:textId="77777777">
        <w:trPr>
          <w:trHeight w:val="571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8E55CC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exon 2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7E4D79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6EF70B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308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0843E7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857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21C5C4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208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ACC9AA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-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C17A51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-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7E3D22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-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FC14AD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-</w:t>
            </w:r>
          </w:p>
        </w:tc>
      </w:tr>
      <w:tr w:rsidR="00BA1F43" w:rsidRPr="00382B6C" w14:paraId="03CE513A" w14:textId="77777777">
        <w:trPr>
          <w:trHeight w:val="571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7A16DB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exon 2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CBC9EB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0E1E9A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758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B8D8CE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1198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622F07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1223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B2F15D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-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E2641D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-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277285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-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6124D2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-</w:t>
            </w:r>
          </w:p>
        </w:tc>
      </w:tr>
      <w:tr w:rsidR="00BA1F43" w:rsidRPr="00382B6C" w14:paraId="3C0C2BCF" w14:textId="77777777">
        <w:trPr>
          <w:trHeight w:val="571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0ED5BF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exon 2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2AB24A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0699AC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682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423EB0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730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6BD2A8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316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7D6672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-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D02770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-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85CFA0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-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7B0218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-</w:t>
            </w:r>
          </w:p>
        </w:tc>
      </w:tr>
      <w:tr w:rsidR="00BA1F43" w:rsidRPr="00382B6C" w14:paraId="31D3D46E" w14:textId="77777777">
        <w:trPr>
          <w:trHeight w:val="571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F97CEA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exon 2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39F93F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1BB05D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801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49CEC2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761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8D9C54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428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B310AB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-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9334E8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-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617861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-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5401C0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-</w:t>
            </w:r>
          </w:p>
        </w:tc>
      </w:tr>
      <w:tr w:rsidR="00BA1F43" w:rsidRPr="00382B6C" w14:paraId="2F6FC645" w14:textId="77777777">
        <w:trPr>
          <w:trHeight w:val="571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8943D9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exon 2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FCB36C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7C1D09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272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72C433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1118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DDC1E1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424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639734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-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AC5DC9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-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96D530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-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7D854E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-</w:t>
            </w:r>
          </w:p>
        </w:tc>
      </w:tr>
      <w:tr w:rsidR="00BA1F43" w:rsidRPr="00382B6C" w14:paraId="2971406E" w14:textId="77777777">
        <w:trPr>
          <w:trHeight w:val="571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162319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lastRenderedPageBreak/>
              <w:t>exon 2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4D74B6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83430E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313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B0613A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1428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8ED28D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568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3034F4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-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6C444A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-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84A7F1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-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2BB951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-</w:t>
            </w:r>
          </w:p>
        </w:tc>
      </w:tr>
      <w:tr w:rsidR="00BA1F43" w:rsidRPr="00382B6C" w14:paraId="4A2F84BC" w14:textId="77777777">
        <w:trPr>
          <w:trHeight w:val="571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C173EE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exon 2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89659A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0B8D67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310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3C74B2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537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55A70F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661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F6AE7B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-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90A231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-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AAEECB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-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97B60B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-</w:t>
            </w:r>
          </w:p>
        </w:tc>
      </w:tr>
      <w:tr w:rsidR="00BA1F43" w:rsidRPr="00382B6C" w14:paraId="61DBB08D" w14:textId="77777777">
        <w:trPr>
          <w:trHeight w:val="571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03F7BE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exon 2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43E686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EF8CDA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326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FB6FCB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694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FCAE76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631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BDDE67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-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09E0B9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-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FEE1BD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-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26E2E9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-</w:t>
            </w:r>
          </w:p>
        </w:tc>
      </w:tr>
      <w:tr w:rsidR="00BA1F43" w:rsidRPr="00382B6C" w14:paraId="13AD1EEF" w14:textId="77777777">
        <w:trPr>
          <w:trHeight w:val="571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10FBFF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exon 2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A03941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C167BA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420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B520BD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877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B5C827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596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CC63AD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-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189FB8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-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B40E58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-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96F7CC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-</w:t>
            </w:r>
          </w:p>
        </w:tc>
      </w:tr>
      <w:tr w:rsidR="00BA1F43" w:rsidRPr="00382B6C" w14:paraId="1205F000" w14:textId="77777777">
        <w:trPr>
          <w:trHeight w:val="571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8877C9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exon 2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68465D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6050CD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282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089B58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765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3C54C4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340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8C95DB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-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5DC44E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-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40DBB2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-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392325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-</w:t>
            </w:r>
          </w:p>
        </w:tc>
      </w:tr>
      <w:tr w:rsidR="00BA1F43" w:rsidRPr="00382B6C" w14:paraId="4C4781E4" w14:textId="77777777">
        <w:trPr>
          <w:trHeight w:val="571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D4F443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exon 3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AB7405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8EE12D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1131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612A7A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1508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A76DD3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199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2D19E2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-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46D1F7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-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F1A28F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-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F619C6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-</w:t>
            </w:r>
          </w:p>
        </w:tc>
      </w:tr>
      <w:tr w:rsidR="00BA1F43" w:rsidRPr="00382B6C" w14:paraId="4A5B0385" w14:textId="77777777">
        <w:trPr>
          <w:trHeight w:val="571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4EF42C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exon 3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FA2ED9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E42634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9A7DE5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-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DC8E56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709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4D5269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-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5F3F77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-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129059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-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387131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-</w:t>
            </w:r>
          </w:p>
        </w:tc>
      </w:tr>
      <w:tr w:rsidR="00BA1F43" w:rsidRPr="00382B6C" w14:paraId="4C0BEA30" w14:textId="77777777">
        <w:trPr>
          <w:trHeight w:val="571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A2F14B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exon 3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0F8AE9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50DD1E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3FA4E2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-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A55BE7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331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C372AD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-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1334CF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-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DDBA7F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-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48770C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-</w:t>
            </w:r>
          </w:p>
        </w:tc>
      </w:tr>
      <w:tr w:rsidR="00BA1F43" w:rsidRPr="00382B6C" w14:paraId="254187C8" w14:textId="77777777">
        <w:trPr>
          <w:trHeight w:val="581"/>
        </w:trPr>
        <w:tc>
          <w:tcPr>
            <w:tcW w:w="1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2423AF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exon 33</w:t>
            </w: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79A7CD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2711EE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-</w:t>
            </w: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E7B0FD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-</w:t>
            </w: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7D9F2E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1237 </w:t>
            </w: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5091EC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-</w:t>
            </w: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FAE3AC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-</w:t>
            </w: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FD2EA1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-</w:t>
            </w: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F294C0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-</w:t>
            </w:r>
          </w:p>
        </w:tc>
      </w:tr>
    </w:tbl>
    <w:p w14:paraId="5E02CB36" w14:textId="77777777" w:rsidR="00BA1F43" w:rsidRPr="00382B6C" w:rsidRDefault="00BA1F43"/>
    <w:p w14:paraId="2C3AC25E" w14:textId="77777777" w:rsidR="00BA1F43" w:rsidRPr="00382B6C" w:rsidRDefault="00000000">
      <w:pPr>
        <w:spacing w:before="0" w:after="0"/>
        <w:rPr>
          <w:rFonts w:ascii="Times New Roman" w:eastAsia="SimSun" w:hAnsi="Times New Roman" w:cs="Times New Roman"/>
          <w:kern w:val="0"/>
          <w:szCs w:val="21"/>
          <w:lang w:bidi="ar"/>
        </w:rPr>
      </w:pPr>
      <w:r w:rsidRPr="00382B6C">
        <w:rPr>
          <w:rFonts w:ascii="Times New Roman" w:eastAsia="SimHei" w:hAnsi="Times New Roman" w:cs="Times New Roman" w:hint="eastAsia"/>
          <w:b/>
          <w:bCs/>
          <w:szCs w:val="21"/>
        </w:rPr>
        <w:t>Supplement table 4</w:t>
      </w:r>
      <w:r w:rsidRPr="00382B6C">
        <w:rPr>
          <w:rFonts w:ascii="Times New Roman" w:eastAsia="SimSun" w:hAnsi="Times New Roman" w:cs="Times New Roman" w:hint="eastAsia"/>
          <w:kern w:val="0"/>
          <w:szCs w:val="21"/>
          <w:lang w:bidi="ar"/>
        </w:rPr>
        <w:t xml:space="preserve"> T</w:t>
      </w:r>
      <w:r w:rsidRPr="00382B6C">
        <w:rPr>
          <w:rFonts w:ascii="Times New Roman" w:eastAsia="SimSun" w:hAnsi="Times New Roman" w:cs="Times New Roman"/>
          <w:kern w:val="0"/>
          <w:szCs w:val="21"/>
          <w:lang w:bidi="ar"/>
        </w:rPr>
        <w:t>he mean value of the percentage of the minor allele in the heterozygous positions</w:t>
      </w:r>
    </w:p>
    <w:tbl>
      <w:tblPr>
        <w:tblW w:w="7953" w:type="dxa"/>
        <w:tblBorders>
          <w:top w:val="single" w:sz="4" w:space="0" w:color="000000"/>
          <w:bottom w:val="single" w:sz="4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55"/>
        <w:gridCol w:w="1113"/>
        <w:gridCol w:w="1533"/>
        <w:gridCol w:w="4252"/>
      </w:tblGrid>
      <w:tr w:rsidR="00BA1F43" w:rsidRPr="00382B6C" w14:paraId="2545B3F6" w14:textId="77777777">
        <w:trPr>
          <w:trHeight w:val="553"/>
        </w:trPr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53F4B44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82B6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Gene</w:t>
            </w:r>
          </w:p>
        </w:tc>
        <w:tc>
          <w:tcPr>
            <w:tcW w:w="11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837559B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82B6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Location</w:t>
            </w:r>
          </w:p>
        </w:tc>
        <w:tc>
          <w:tcPr>
            <w:tcW w:w="153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DDBF65A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82B6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ucleotide change</w:t>
            </w:r>
          </w:p>
        </w:tc>
        <w:tc>
          <w:tcPr>
            <w:tcW w:w="42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A868268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ean value of the percentage of the minor allele in the heterozygous positions</w:t>
            </w: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（</w:t>
            </w: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%</w:t>
            </w: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）</w:t>
            </w:r>
          </w:p>
        </w:tc>
      </w:tr>
      <w:tr w:rsidR="00BA1F43" w:rsidRPr="00382B6C" w14:paraId="25E33C2F" w14:textId="77777777">
        <w:trPr>
          <w:trHeight w:val="549"/>
        </w:trPr>
        <w:tc>
          <w:tcPr>
            <w:tcW w:w="1055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E15B895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i/>
                <w:szCs w:val="21"/>
              </w:rPr>
            </w:pPr>
            <w:r w:rsidRPr="00382B6C">
              <w:rPr>
                <w:rFonts w:ascii="Times New Roman" w:eastAsia="SimSun" w:hAnsi="Times New Roman" w:cs="Times New Roman"/>
                <w:i/>
                <w:kern w:val="0"/>
                <w:szCs w:val="21"/>
                <w:lang w:bidi="ar"/>
              </w:rPr>
              <w:t>ITGB3</w:t>
            </w:r>
          </w:p>
        </w:tc>
        <w:tc>
          <w:tcPr>
            <w:tcW w:w="1113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25732A1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82B6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xon 6</w:t>
            </w:r>
          </w:p>
        </w:tc>
        <w:tc>
          <w:tcPr>
            <w:tcW w:w="1533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63DFFC4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82B6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882T&gt;C</w:t>
            </w:r>
          </w:p>
        </w:tc>
        <w:tc>
          <w:tcPr>
            <w:tcW w:w="4252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389BB4D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45.23 </w:t>
            </w:r>
          </w:p>
        </w:tc>
      </w:tr>
      <w:tr w:rsidR="00BA1F43" w:rsidRPr="00382B6C" w14:paraId="125D71D3" w14:textId="77777777">
        <w:trPr>
          <w:trHeight w:val="147"/>
        </w:trPr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988AE4B" w14:textId="77777777" w:rsidR="00BA1F43" w:rsidRPr="00382B6C" w:rsidRDefault="00BA1F43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1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B933735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xon 8</w:t>
            </w:r>
          </w:p>
        </w:tc>
        <w:tc>
          <w:tcPr>
            <w:tcW w:w="153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9B9BC6D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143A&gt;C</w:t>
            </w:r>
          </w:p>
        </w:tc>
        <w:tc>
          <w:tcPr>
            <w:tcW w:w="42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57E8912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47.46 </w:t>
            </w:r>
          </w:p>
        </w:tc>
      </w:tr>
      <w:tr w:rsidR="00BA1F43" w:rsidRPr="00382B6C" w14:paraId="4B68B24B" w14:textId="77777777">
        <w:trPr>
          <w:trHeight w:val="540"/>
        </w:trPr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5E46FEA" w14:textId="77777777" w:rsidR="00BA1F43" w:rsidRPr="00382B6C" w:rsidRDefault="00BA1F43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1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7A629B1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xon 10</w:t>
            </w:r>
          </w:p>
        </w:tc>
        <w:tc>
          <w:tcPr>
            <w:tcW w:w="153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C9A424B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533A&gt;G</w:t>
            </w:r>
          </w:p>
        </w:tc>
        <w:tc>
          <w:tcPr>
            <w:tcW w:w="42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4EE0CAA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47.28 </w:t>
            </w:r>
          </w:p>
        </w:tc>
      </w:tr>
      <w:tr w:rsidR="00BA1F43" w:rsidRPr="00382B6C" w14:paraId="6F9A4A5A" w14:textId="77777777">
        <w:trPr>
          <w:trHeight w:val="540"/>
        </w:trPr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A8CCD9A" w14:textId="77777777" w:rsidR="00BA1F43" w:rsidRPr="00382B6C" w:rsidRDefault="00BA1F43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1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6B84511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xon 10</w:t>
            </w:r>
          </w:p>
        </w:tc>
        <w:tc>
          <w:tcPr>
            <w:tcW w:w="153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63E78E3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545G&gt;A</w:t>
            </w:r>
          </w:p>
        </w:tc>
        <w:tc>
          <w:tcPr>
            <w:tcW w:w="42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B082E4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46.89 </w:t>
            </w:r>
          </w:p>
        </w:tc>
      </w:tr>
      <w:tr w:rsidR="00BA1F43" w:rsidRPr="00382B6C" w14:paraId="1D50F320" w14:textId="77777777">
        <w:trPr>
          <w:trHeight w:val="540"/>
        </w:trPr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D23639F" w14:textId="77777777" w:rsidR="00BA1F43" w:rsidRPr="00382B6C" w:rsidRDefault="00BA1F43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1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1B1873B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xon 10</w:t>
            </w:r>
          </w:p>
        </w:tc>
        <w:tc>
          <w:tcPr>
            <w:tcW w:w="153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29DAC50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641C&gt;T</w:t>
            </w:r>
          </w:p>
        </w:tc>
        <w:tc>
          <w:tcPr>
            <w:tcW w:w="42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5E856A5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39.31 </w:t>
            </w:r>
          </w:p>
        </w:tc>
      </w:tr>
      <w:tr w:rsidR="00BA1F43" w:rsidRPr="00382B6C" w14:paraId="12EF5888" w14:textId="77777777">
        <w:trPr>
          <w:trHeight w:val="540"/>
        </w:trPr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58BDDC7" w14:textId="77777777" w:rsidR="00BA1F43" w:rsidRPr="00382B6C" w:rsidRDefault="00BA1F43">
            <w:pPr>
              <w:spacing w:line="240" w:lineRule="auto"/>
              <w:rPr>
                <w:rFonts w:ascii="Times New Roman" w:eastAsia="SimSun" w:hAnsi="Times New Roman" w:cs="Times New Roman"/>
                <w:i/>
                <w:szCs w:val="21"/>
              </w:rPr>
            </w:pPr>
          </w:p>
        </w:tc>
        <w:tc>
          <w:tcPr>
            <w:tcW w:w="11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1C7FC41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82B6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xon 11</w:t>
            </w:r>
          </w:p>
        </w:tc>
        <w:tc>
          <w:tcPr>
            <w:tcW w:w="153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024FEBE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82B6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902C&gt;T</w:t>
            </w:r>
          </w:p>
        </w:tc>
        <w:tc>
          <w:tcPr>
            <w:tcW w:w="42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64D6A2E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44.42 </w:t>
            </w:r>
          </w:p>
        </w:tc>
      </w:tr>
      <w:tr w:rsidR="00BA1F43" w:rsidRPr="00382B6C" w14:paraId="4EFF3557" w14:textId="77777777">
        <w:trPr>
          <w:trHeight w:val="540"/>
        </w:trPr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3240997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i/>
                <w:szCs w:val="21"/>
              </w:rPr>
            </w:pPr>
            <w:r w:rsidRPr="00382B6C">
              <w:rPr>
                <w:rFonts w:ascii="Times New Roman" w:eastAsia="SimSun" w:hAnsi="Times New Roman" w:cs="Times New Roman"/>
                <w:i/>
                <w:kern w:val="0"/>
                <w:szCs w:val="21"/>
                <w:lang w:bidi="ar"/>
              </w:rPr>
              <w:t>ITGA2B</w:t>
            </w:r>
          </w:p>
        </w:tc>
        <w:tc>
          <w:tcPr>
            <w:tcW w:w="11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8909177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82B6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xon 29</w:t>
            </w:r>
          </w:p>
        </w:tc>
        <w:tc>
          <w:tcPr>
            <w:tcW w:w="153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D295121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82B6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063C&gt;T</w:t>
            </w:r>
          </w:p>
        </w:tc>
        <w:tc>
          <w:tcPr>
            <w:tcW w:w="42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51A5A19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49.16 </w:t>
            </w:r>
          </w:p>
        </w:tc>
      </w:tr>
      <w:tr w:rsidR="00BA1F43" w:rsidRPr="00382B6C" w14:paraId="60165C82" w14:textId="77777777">
        <w:trPr>
          <w:trHeight w:val="540"/>
        </w:trPr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FAE36A7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i/>
                <w:szCs w:val="21"/>
              </w:rPr>
            </w:pPr>
            <w:r w:rsidRPr="00382B6C">
              <w:rPr>
                <w:rFonts w:ascii="Times New Roman" w:eastAsia="SimSun" w:hAnsi="Times New Roman" w:cs="Times New Roman"/>
                <w:i/>
                <w:kern w:val="0"/>
                <w:szCs w:val="21"/>
                <w:lang w:bidi="ar"/>
              </w:rPr>
              <w:t>ITGA2</w:t>
            </w:r>
          </w:p>
        </w:tc>
        <w:tc>
          <w:tcPr>
            <w:tcW w:w="11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9737BA9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82B6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xon 3</w:t>
            </w:r>
          </w:p>
        </w:tc>
        <w:tc>
          <w:tcPr>
            <w:tcW w:w="153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E5BD7CF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82B6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27G&gt;A</w:t>
            </w:r>
          </w:p>
        </w:tc>
        <w:tc>
          <w:tcPr>
            <w:tcW w:w="42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4732319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40.84 </w:t>
            </w:r>
          </w:p>
        </w:tc>
      </w:tr>
      <w:tr w:rsidR="00BA1F43" w:rsidRPr="00382B6C" w14:paraId="76392AC5" w14:textId="77777777">
        <w:trPr>
          <w:trHeight w:val="567"/>
        </w:trPr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4E7CCAE" w14:textId="77777777" w:rsidR="00BA1F43" w:rsidRPr="00382B6C" w:rsidRDefault="00BA1F43">
            <w:pPr>
              <w:spacing w:line="240" w:lineRule="auto"/>
              <w:rPr>
                <w:rFonts w:ascii="Times New Roman" w:eastAsia="SimSun" w:hAnsi="Times New Roman" w:cs="Times New Roman"/>
                <w:i/>
                <w:szCs w:val="21"/>
              </w:rPr>
            </w:pPr>
          </w:p>
        </w:tc>
        <w:tc>
          <w:tcPr>
            <w:tcW w:w="11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BA406CD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82B6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xon 7</w:t>
            </w:r>
          </w:p>
        </w:tc>
        <w:tc>
          <w:tcPr>
            <w:tcW w:w="153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EA5CD46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82B6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59C&gt;T</w:t>
            </w:r>
          </w:p>
        </w:tc>
        <w:tc>
          <w:tcPr>
            <w:tcW w:w="42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9C0D85C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44.44 </w:t>
            </w:r>
          </w:p>
        </w:tc>
      </w:tr>
      <w:tr w:rsidR="00BA1F43" w:rsidRPr="00382B6C" w14:paraId="66077E9B" w14:textId="77777777">
        <w:trPr>
          <w:trHeight w:val="567"/>
        </w:trPr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A2AB065" w14:textId="77777777" w:rsidR="00BA1F43" w:rsidRPr="00382B6C" w:rsidRDefault="00BA1F43">
            <w:pPr>
              <w:spacing w:line="240" w:lineRule="auto"/>
              <w:rPr>
                <w:rFonts w:ascii="Times New Roman" w:eastAsia="SimSun" w:hAnsi="Times New Roman" w:cs="Times New Roman"/>
                <w:i/>
                <w:szCs w:val="21"/>
              </w:rPr>
            </w:pPr>
          </w:p>
        </w:tc>
        <w:tc>
          <w:tcPr>
            <w:tcW w:w="11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2BDCAAA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82B6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xon 7</w:t>
            </w:r>
          </w:p>
        </w:tc>
        <w:tc>
          <w:tcPr>
            <w:tcW w:w="153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614A988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82B6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89T&gt;C</w:t>
            </w:r>
          </w:p>
        </w:tc>
        <w:tc>
          <w:tcPr>
            <w:tcW w:w="42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1B8B513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51.09 </w:t>
            </w:r>
          </w:p>
        </w:tc>
      </w:tr>
      <w:tr w:rsidR="00BA1F43" w:rsidRPr="00382B6C" w14:paraId="36546935" w14:textId="77777777">
        <w:trPr>
          <w:trHeight w:val="548"/>
        </w:trPr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890DEF1" w14:textId="77777777" w:rsidR="00BA1F43" w:rsidRPr="00382B6C" w:rsidRDefault="00BA1F43">
            <w:pPr>
              <w:spacing w:line="240" w:lineRule="auto"/>
              <w:rPr>
                <w:rFonts w:ascii="Times New Roman" w:eastAsia="SimSun" w:hAnsi="Times New Roman" w:cs="Times New Roman"/>
                <w:i/>
                <w:szCs w:val="21"/>
              </w:rPr>
            </w:pPr>
          </w:p>
        </w:tc>
        <w:tc>
          <w:tcPr>
            <w:tcW w:w="11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8C5AD32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82B6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xon 7</w:t>
            </w:r>
          </w:p>
        </w:tc>
        <w:tc>
          <w:tcPr>
            <w:tcW w:w="153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2925BB6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82B6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825G&gt;A</w:t>
            </w:r>
          </w:p>
        </w:tc>
        <w:tc>
          <w:tcPr>
            <w:tcW w:w="42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3D53B65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43.91 </w:t>
            </w:r>
          </w:p>
        </w:tc>
      </w:tr>
      <w:tr w:rsidR="00BA1F43" w:rsidRPr="00382B6C" w14:paraId="028947D1" w14:textId="77777777">
        <w:trPr>
          <w:trHeight w:val="540"/>
        </w:trPr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F54F616" w14:textId="77777777" w:rsidR="00BA1F43" w:rsidRPr="00382B6C" w:rsidRDefault="00BA1F43">
            <w:pPr>
              <w:spacing w:line="240" w:lineRule="auto"/>
              <w:rPr>
                <w:rFonts w:ascii="Times New Roman" w:eastAsia="SimSun" w:hAnsi="Times New Roman" w:cs="Times New Roman"/>
                <w:i/>
                <w:szCs w:val="21"/>
              </w:rPr>
            </w:pPr>
          </w:p>
        </w:tc>
        <w:tc>
          <w:tcPr>
            <w:tcW w:w="11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971900B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82B6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xon 8</w:t>
            </w:r>
          </w:p>
        </w:tc>
        <w:tc>
          <w:tcPr>
            <w:tcW w:w="153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4AFDEF8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82B6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93A&gt;G</w:t>
            </w:r>
          </w:p>
        </w:tc>
        <w:tc>
          <w:tcPr>
            <w:tcW w:w="42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A09BC4B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42.96 </w:t>
            </w:r>
          </w:p>
        </w:tc>
      </w:tr>
      <w:tr w:rsidR="00BA1F43" w:rsidRPr="00382B6C" w14:paraId="574EB2DC" w14:textId="77777777">
        <w:trPr>
          <w:trHeight w:val="549"/>
        </w:trPr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794C3BD" w14:textId="77777777" w:rsidR="00BA1F43" w:rsidRPr="00382B6C" w:rsidRDefault="00BA1F43">
            <w:pPr>
              <w:spacing w:line="240" w:lineRule="auto"/>
              <w:rPr>
                <w:rFonts w:ascii="Times New Roman" w:eastAsia="SimSun" w:hAnsi="Times New Roman" w:cs="Times New Roman"/>
                <w:i/>
                <w:szCs w:val="21"/>
              </w:rPr>
            </w:pPr>
          </w:p>
        </w:tc>
        <w:tc>
          <w:tcPr>
            <w:tcW w:w="11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12606F3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82B6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xon 21</w:t>
            </w:r>
          </w:p>
        </w:tc>
        <w:tc>
          <w:tcPr>
            <w:tcW w:w="153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AE5683A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82B6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780A&gt;G</w:t>
            </w:r>
          </w:p>
        </w:tc>
        <w:tc>
          <w:tcPr>
            <w:tcW w:w="42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DDC4BA5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52.22 </w:t>
            </w:r>
          </w:p>
        </w:tc>
      </w:tr>
      <w:tr w:rsidR="00BA1F43" w:rsidRPr="00382B6C" w14:paraId="279C6E3B" w14:textId="77777777">
        <w:trPr>
          <w:trHeight w:val="540"/>
        </w:trPr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1308B6D" w14:textId="77777777" w:rsidR="00BA1F43" w:rsidRPr="00382B6C" w:rsidRDefault="00BA1F43">
            <w:pPr>
              <w:spacing w:line="240" w:lineRule="auto"/>
              <w:rPr>
                <w:rFonts w:ascii="Times New Roman" w:eastAsia="SimSun" w:hAnsi="Times New Roman" w:cs="Times New Roman"/>
                <w:i/>
                <w:szCs w:val="21"/>
              </w:rPr>
            </w:pPr>
          </w:p>
        </w:tc>
        <w:tc>
          <w:tcPr>
            <w:tcW w:w="11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E617E7C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82B6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xon 26</w:t>
            </w:r>
          </w:p>
        </w:tc>
        <w:tc>
          <w:tcPr>
            <w:tcW w:w="153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D3E2321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82B6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252C&gt;T</w:t>
            </w:r>
          </w:p>
        </w:tc>
        <w:tc>
          <w:tcPr>
            <w:tcW w:w="42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D68441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46.61 </w:t>
            </w:r>
          </w:p>
        </w:tc>
      </w:tr>
      <w:tr w:rsidR="00BA1F43" w:rsidRPr="00382B6C" w14:paraId="70C051E1" w14:textId="77777777">
        <w:trPr>
          <w:trHeight w:val="540"/>
        </w:trPr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73DA540" w14:textId="77777777" w:rsidR="00BA1F43" w:rsidRPr="00382B6C" w:rsidRDefault="00BA1F43">
            <w:pPr>
              <w:spacing w:line="240" w:lineRule="auto"/>
              <w:rPr>
                <w:rFonts w:ascii="Times New Roman" w:eastAsia="SimSun" w:hAnsi="Times New Roman" w:cs="Times New Roman"/>
                <w:i/>
                <w:szCs w:val="21"/>
              </w:rPr>
            </w:pPr>
          </w:p>
        </w:tc>
        <w:tc>
          <w:tcPr>
            <w:tcW w:w="11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2F95D98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82B6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xon 26</w:t>
            </w:r>
          </w:p>
        </w:tc>
        <w:tc>
          <w:tcPr>
            <w:tcW w:w="153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38865C9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82B6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324T&gt;C</w:t>
            </w:r>
          </w:p>
        </w:tc>
        <w:tc>
          <w:tcPr>
            <w:tcW w:w="42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B5BA7E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54.09 </w:t>
            </w:r>
          </w:p>
        </w:tc>
      </w:tr>
      <w:tr w:rsidR="00BA1F43" w:rsidRPr="00382B6C" w14:paraId="382A5139" w14:textId="77777777">
        <w:trPr>
          <w:trHeight w:val="540"/>
        </w:trPr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D122A56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i/>
                <w:szCs w:val="21"/>
              </w:rPr>
            </w:pPr>
            <w:r w:rsidRPr="00382B6C">
              <w:rPr>
                <w:rFonts w:ascii="Times New Roman" w:eastAsia="SimSun" w:hAnsi="Times New Roman" w:cs="Times New Roman"/>
                <w:i/>
                <w:kern w:val="0"/>
                <w:szCs w:val="21"/>
                <w:lang w:bidi="ar"/>
              </w:rPr>
              <w:t>CD109</w:t>
            </w:r>
          </w:p>
        </w:tc>
        <w:tc>
          <w:tcPr>
            <w:tcW w:w="11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CEEF9FC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82B6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xon 4</w:t>
            </w:r>
          </w:p>
        </w:tc>
        <w:tc>
          <w:tcPr>
            <w:tcW w:w="153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6F92318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82B6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45C&gt;T</w:t>
            </w:r>
          </w:p>
        </w:tc>
        <w:tc>
          <w:tcPr>
            <w:tcW w:w="42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EC434CC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45.66 </w:t>
            </w:r>
          </w:p>
        </w:tc>
      </w:tr>
      <w:tr w:rsidR="00BA1F43" w:rsidRPr="00382B6C" w14:paraId="4832DE61" w14:textId="77777777">
        <w:trPr>
          <w:trHeight w:val="540"/>
        </w:trPr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A7ACCC0" w14:textId="77777777" w:rsidR="00BA1F43" w:rsidRPr="00382B6C" w:rsidRDefault="00BA1F43">
            <w:pPr>
              <w:spacing w:line="240" w:lineRule="auto"/>
              <w:rPr>
                <w:rFonts w:ascii="Times New Roman" w:eastAsia="SimSun" w:hAnsi="Times New Roman" w:cs="Times New Roman"/>
                <w:i/>
                <w:szCs w:val="21"/>
              </w:rPr>
            </w:pPr>
          </w:p>
        </w:tc>
        <w:tc>
          <w:tcPr>
            <w:tcW w:w="11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40DC1CE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82B6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xon 17</w:t>
            </w:r>
          </w:p>
        </w:tc>
        <w:tc>
          <w:tcPr>
            <w:tcW w:w="153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ED0F6CA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82B6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923G&gt;T</w:t>
            </w:r>
          </w:p>
        </w:tc>
        <w:tc>
          <w:tcPr>
            <w:tcW w:w="42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198A65C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52.08 </w:t>
            </w:r>
          </w:p>
        </w:tc>
      </w:tr>
      <w:tr w:rsidR="00BA1F43" w:rsidRPr="00382B6C" w14:paraId="5792A79C" w14:textId="77777777">
        <w:trPr>
          <w:trHeight w:val="540"/>
        </w:trPr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28A099A" w14:textId="77777777" w:rsidR="00BA1F43" w:rsidRPr="00382B6C" w:rsidRDefault="00BA1F43">
            <w:pPr>
              <w:spacing w:line="240" w:lineRule="auto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49F3508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82B6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xon 21</w:t>
            </w:r>
          </w:p>
        </w:tc>
        <w:tc>
          <w:tcPr>
            <w:tcW w:w="153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AC256D0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82B6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390A&gt;G</w:t>
            </w:r>
          </w:p>
        </w:tc>
        <w:tc>
          <w:tcPr>
            <w:tcW w:w="42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C893A6A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49.88 </w:t>
            </w:r>
          </w:p>
        </w:tc>
      </w:tr>
      <w:tr w:rsidR="00BA1F43" w:rsidRPr="00382B6C" w14:paraId="62CA1AA3" w14:textId="77777777">
        <w:trPr>
          <w:trHeight w:val="582"/>
        </w:trPr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034E0DE" w14:textId="77777777" w:rsidR="00BA1F43" w:rsidRPr="00382B6C" w:rsidRDefault="00BA1F43">
            <w:pPr>
              <w:spacing w:line="240" w:lineRule="auto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7A36C47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82B6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xon 21</w:t>
            </w:r>
          </w:p>
        </w:tc>
        <w:tc>
          <w:tcPr>
            <w:tcW w:w="153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37DD282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82B6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533G&gt;A</w:t>
            </w:r>
          </w:p>
        </w:tc>
        <w:tc>
          <w:tcPr>
            <w:tcW w:w="42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D01A2AA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39.60 </w:t>
            </w:r>
          </w:p>
        </w:tc>
      </w:tr>
      <w:tr w:rsidR="00BA1F43" w:rsidRPr="00382B6C" w14:paraId="15F26853" w14:textId="77777777">
        <w:trPr>
          <w:trHeight w:val="540"/>
        </w:trPr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E6CD8F8" w14:textId="77777777" w:rsidR="00BA1F43" w:rsidRPr="00382B6C" w:rsidRDefault="00BA1F43">
            <w:pPr>
              <w:spacing w:line="240" w:lineRule="auto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0CCA8AB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82B6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xon 23</w:t>
            </w:r>
          </w:p>
        </w:tc>
        <w:tc>
          <w:tcPr>
            <w:tcW w:w="153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66F644A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82B6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878G&gt;A</w:t>
            </w:r>
          </w:p>
        </w:tc>
        <w:tc>
          <w:tcPr>
            <w:tcW w:w="42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A673F40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47.57 </w:t>
            </w:r>
          </w:p>
        </w:tc>
      </w:tr>
      <w:tr w:rsidR="00BA1F43" w:rsidRPr="00382B6C" w14:paraId="7EF702D9" w14:textId="77777777">
        <w:trPr>
          <w:trHeight w:val="540"/>
        </w:trPr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F98E51D" w14:textId="77777777" w:rsidR="00BA1F43" w:rsidRPr="00382B6C" w:rsidRDefault="00BA1F43">
            <w:pPr>
              <w:spacing w:line="240" w:lineRule="auto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79A3C69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82B6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xon 29</w:t>
            </w:r>
          </w:p>
        </w:tc>
        <w:tc>
          <w:tcPr>
            <w:tcW w:w="153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30C6ECB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82B6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722C&gt;T</w:t>
            </w:r>
          </w:p>
        </w:tc>
        <w:tc>
          <w:tcPr>
            <w:tcW w:w="42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F035C41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42.95 </w:t>
            </w:r>
          </w:p>
        </w:tc>
      </w:tr>
      <w:tr w:rsidR="00BA1F43" w:rsidRPr="00382B6C" w14:paraId="5ED1E09F" w14:textId="77777777">
        <w:trPr>
          <w:trHeight w:val="540"/>
        </w:trPr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5354BD8" w14:textId="77777777" w:rsidR="00BA1F43" w:rsidRPr="00382B6C" w:rsidRDefault="00BA1F43">
            <w:pPr>
              <w:spacing w:line="240" w:lineRule="auto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8AB97FA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82B6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xon 31</w:t>
            </w:r>
          </w:p>
        </w:tc>
        <w:tc>
          <w:tcPr>
            <w:tcW w:w="153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9F22AFB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82B6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945T&gt;C</w:t>
            </w:r>
          </w:p>
        </w:tc>
        <w:tc>
          <w:tcPr>
            <w:tcW w:w="42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67E53B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54.13 </w:t>
            </w:r>
          </w:p>
        </w:tc>
      </w:tr>
      <w:tr w:rsidR="00BA1F43" w:rsidRPr="00382B6C" w14:paraId="20A5D79C" w14:textId="77777777">
        <w:trPr>
          <w:trHeight w:val="415"/>
        </w:trPr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4A32BF3" w14:textId="77777777" w:rsidR="00BA1F43" w:rsidRPr="00382B6C" w:rsidRDefault="00BA1F43">
            <w:pPr>
              <w:spacing w:line="240" w:lineRule="auto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2D9CA3D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82B6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xon 32</w:t>
            </w:r>
          </w:p>
        </w:tc>
        <w:tc>
          <w:tcPr>
            <w:tcW w:w="153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8307282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82B6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173G&gt;T</w:t>
            </w:r>
          </w:p>
        </w:tc>
        <w:tc>
          <w:tcPr>
            <w:tcW w:w="42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5A5B1E0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55.78 </w:t>
            </w:r>
          </w:p>
        </w:tc>
      </w:tr>
      <w:tr w:rsidR="00BA1F43" w:rsidRPr="00382B6C" w14:paraId="75D165B8" w14:textId="77777777">
        <w:trPr>
          <w:trHeight w:val="548"/>
        </w:trPr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54D5178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i/>
                <w:szCs w:val="21"/>
              </w:rPr>
            </w:pPr>
            <w:r w:rsidRPr="00382B6C">
              <w:rPr>
                <w:rFonts w:ascii="Times New Roman" w:eastAsia="SimSun" w:hAnsi="Times New Roman" w:cs="Times New Roman"/>
                <w:i/>
                <w:kern w:val="0"/>
                <w:szCs w:val="21"/>
                <w:lang w:bidi="ar"/>
              </w:rPr>
              <w:t>GP1BA</w:t>
            </w:r>
          </w:p>
        </w:tc>
        <w:tc>
          <w:tcPr>
            <w:tcW w:w="11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23B1B3F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82B6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xon 2</w:t>
            </w:r>
          </w:p>
        </w:tc>
        <w:tc>
          <w:tcPr>
            <w:tcW w:w="153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09111A2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82B6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074A&gt;G</w:t>
            </w:r>
          </w:p>
        </w:tc>
        <w:tc>
          <w:tcPr>
            <w:tcW w:w="42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5E5436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41.90 </w:t>
            </w:r>
          </w:p>
        </w:tc>
      </w:tr>
      <w:tr w:rsidR="00BA1F43" w:rsidRPr="00382B6C" w14:paraId="577405BB" w14:textId="77777777">
        <w:trPr>
          <w:trHeight w:val="540"/>
        </w:trPr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D383655" w14:textId="77777777" w:rsidR="00BA1F43" w:rsidRPr="00382B6C" w:rsidRDefault="00BA1F43">
            <w:pPr>
              <w:spacing w:line="240" w:lineRule="auto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08949B2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82B6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xon 2</w:t>
            </w:r>
          </w:p>
        </w:tc>
        <w:tc>
          <w:tcPr>
            <w:tcW w:w="153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DDD2461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82B6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282T&gt;C</w:t>
            </w:r>
          </w:p>
        </w:tc>
        <w:tc>
          <w:tcPr>
            <w:tcW w:w="42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C97AAD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46.36 </w:t>
            </w:r>
          </w:p>
        </w:tc>
      </w:tr>
      <w:tr w:rsidR="00BA1F43" w:rsidRPr="00382B6C" w14:paraId="0087F09E" w14:textId="77777777">
        <w:trPr>
          <w:trHeight w:val="540"/>
        </w:trPr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90CAA55" w14:textId="77777777" w:rsidR="00BA1F43" w:rsidRPr="00382B6C" w:rsidRDefault="00BA1F43">
            <w:pPr>
              <w:spacing w:line="240" w:lineRule="auto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5EF38BA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82B6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xon 2</w:t>
            </w:r>
          </w:p>
        </w:tc>
        <w:tc>
          <w:tcPr>
            <w:tcW w:w="153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55FF3BE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82B6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291G&gt;A</w:t>
            </w:r>
          </w:p>
        </w:tc>
        <w:tc>
          <w:tcPr>
            <w:tcW w:w="42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166E08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40.35 </w:t>
            </w:r>
          </w:p>
        </w:tc>
      </w:tr>
      <w:tr w:rsidR="00BA1F43" w:rsidRPr="00382B6C" w14:paraId="6E13A185" w14:textId="77777777">
        <w:trPr>
          <w:trHeight w:val="540"/>
        </w:trPr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A268A5A" w14:textId="77777777" w:rsidR="00BA1F43" w:rsidRPr="00382B6C" w:rsidRDefault="00BA1F43">
            <w:pPr>
              <w:spacing w:line="240" w:lineRule="auto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3969E4D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82B6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xon 2</w:t>
            </w:r>
          </w:p>
        </w:tc>
        <w:tc>
          <w:tcPr>
            <w:tcW w:w="153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443BBE0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82B6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293C&gt;T</w:t>
            </w:r>
          </w:p>
        </w:tc>
        <w:tc>
          <w:tcPr>
            <w:tcW w:w="42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8B5A4A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36.84 </w:t>
            </w:r>
          </w:p>
        </w:tc>
      </w:tr>
      <w:tr w:rsidR="00BA1F43" w:rsidRPr="00382B6C" w14:paraId="476E6079" w14:textId="77777777">
        <w:trPr>
          <w:trHeight w:val="549"/>
        </w:trPr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22866F4" w14:textId="77777777" w:rsidR="00BA1F43" w:rsidRPr="00382B6C" w:rsidRDefault="00BA1F43">
            <w:pPr>
              <w:spacing w:line="240" w:lineRule="auto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3024706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82B6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xon 2</w:t>
            </w:r>
          </w:p>
        </w:tc>
        <w:tc>
          <w:tcPr>
            <w:tcW w:w="153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96BADB6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82B6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296C&gt;A</w:t>
            </w:r>
          </w:p>
        </w:tc>
        <w:tc>
          <w:tcPr>
            <w:tcW w:w="42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F40B9D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45.69 </w:t>
            </w:r>
          </w:p>
        </w:tc>
      </w:tr>
      <w:tr w:rsidR="00BA1F43" w:rsidRPr="00382B6C" w14:paraId="48ABB886" w14:textId="77777777">
        <w:trPr>
          <w:trHeight w:val="540"/>
        </w:trPr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077E502" w14:textId="77777777" w:rsidR="00BA1F43" w:rsidRPr="00382B6C" w:rsidRDefault="00BA1F43">
            <w:pPr>
              <w:spacing w:line="240" w:lineRule="auto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29982E0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82B6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xon 2</w:t>
            </w:r>
          </w:p>
        </w:tc>
        <w:tc>
          <w:tcPr>
            <w:tcW w:w="153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63E9CAD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82B6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305C&gt;T</w:t>
            </w:r>
          </w:p>
        </w:tc>
        <w:tc>
          <w:tcPr>
            <w:tcW w:w="42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0D4F64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53.94 </w:t>
            </w:r>
          </w:p>
        </w:tc>
      </w:tr>
      <w:tr w:rsidR="00BA1F43" w:rsidRPr="00382B6C" w14:paraId="62C53DB4" w14:textId="77777777">
        <w:trPr>
          <w:trHeight w:val="540"/>
        </w:trPr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ED2B6A1" w14:textId="77777777" w:rsidR="00BA1F43" w:rsidRPr="00382B6C" w:rsidRDefault="00BA1F43">
            <w:pPr>
              <w:spacing w:line="240" w:lineRule="auto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4B54967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82B6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xon 2</w:t>
            </w:r>
          </w:p>
        </w:tc>
        <w:tc>
          <w:tcPr>
            <w:tcW w:w="153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9CDEBA0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82B6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321T&gt;C</w:t>
            </w:r>
          </w:p>
        </w:tc>
        <w:tc>
          <w:tcPr>
            <w:tcW w:w="42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D55908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32.52 </w:t>
            </w:r>
          </w:p>
        </w:tc>
      </w:tr>
      <w:tr w:rsidR="00BA1F43" w:rsidRPr="00382B6C" w14:paraId="288E00D5" w14:textId="77777777">
        <w:trPr>
          <w:trHeight w:val="540"/>
        </w:trPr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3DD0C44" w14:textId="77777777" w:rsidR="00BA1F43" w:rsidRPr="00382B6C" w:rsidRDefault="00BA1F43">
            <w:pPr>
              <w:spacing w:line="240" w:lineRule="auto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22C596F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82B6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xon 2</w:t>
            </w:r>
          </w:p>
        </w:tc>
        <w:tc>
          <w:tcPr>
            <w:tcW w:w="153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A6FAACD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82B6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326G&gt;T</w:t>
            </w:r>
          </w:p>
        </w:tc>
        <w:tc>
          <w:tcPr>
            <w:tcW w:w="42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F84C25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53.94 </w:t>
            </w:r>
          </w:p>
        </w:tc>
      </w:tr>
      <w:tr w:rsidR="00BA1F43" w:rsidRPr="00382B6C" w14:paraId="264E734D" w14:textId="77777777">
        <w:trPr>
          <w:trHeight w:val="558"/>
        </w:trPr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AC2B99A" w14:textId="77777777" w:rsidR="00BA1F43" w:rsidRPr="00382B6C" w:rsidRDefault="00BA1F43">
            <w:pPr>
              <w:spacing w:line="240" w:lineRule="auto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B573B10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82B6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exon 2</w:t>
            </w:r>
          </w:p>
        </w:tc>
        <w:tc>
          <w:tcPr>
            <w:tcW w:w="153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C81A0CA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 w:rsidRPr="00382B6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344C&gt;T</w:t>
            </w:r>
          </w:p>
        </w:tc>
        <w:tc>
          <w:tcPr>
            <w:tcW w:w="425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024644" w14:textId="77777777" w:rsidR="00BA1F43" w:rsidRPr="00382B6C" w:rsidRDefault="00000000">
            <w:pPr>
              <w:widowControl/>
              <w:spacing w:line="240" w:lineRule="auto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382B6C"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41.82 </w:t>
            </w:r>
          </w:p>
        </w:tc>
      </w:tr>
    </w:tbl>
    <w:p w14:paraId="2AAA0739" w14:textId="77777777" w:rsidR="00BA1F43" w:rsidRPr="00382B6C" w:rsidRDefault="00BA1F43"/>
    <w:p w14:paraId="57E3DCAA" w14:textId="77777777" w:rsidR="00BA1F43" w:rsidRPr="00382B6C" w:rsidRDefault="00BA1F43"/>
    <w:p w14:paraId="5B95401F" w14:textId="77777777" w:rsidR="00BA1F43" w:rsidRPr="00382B6C" w:rsidRDefault="00000000">
      <w:pPr>
        <w:pStyle w:val="Caption"/>
        <w:rPr>
          <w:rFonts w:ascii="Times New Roman" w:eastAsia="SimSun" w:hAnsi="Times New Roman" w:cs="Times New Roman"/>
          <w:sz w:val="21"/>
          <w:szCs w:val="21"/>
        </w:rPr>
      </w:pPr>
      <w:r w:rsidRPr="00382B6C">
        <w:rPr>
          <w:rFonts w:ascii="Times New Roman" w:hAnsi="Times New Roman" w:cs="Times New Roman"/>
          <w:b/>
          <w:bCs/>
          <w:sz w:val="21"/>
          <w:szCs w:val="21"/>
        </w:rPr>
        <w:lastRenderedPageBreak/>
        <w:t xml:space="preserve">Supplemental table </w:t>
      </w:r>
      <w:r w:rsidRPr="00382B6C">
        <w:rPr>
          <w:rFonts w:ascii="Times New Roman" w:hAnsi="Times New Roman" w:cs="Times New Roman" w:hint="eastAsia"/>
          <w:b/>
          <w:bCs/>
          <w:sz w:val="21"/>
          <w:szCs w:val="21"/>
        </w:rPr>
        <w:t>5</w:t>
      </w:r>
      <w:r w:rsidRPr="00382B6C">
        <w:rPr>
          <w:rFonts w:ascii="Times New Roman" w:hAnsi="Times New Roman" w:cs="Times New Roman"/>
          <w:sz w:val="21"/>
          <w:szCs w:val="21"/>
        </w:rPr>
        <w:t xml:space="preserve"> The number and frequency of the </w:t>
      </w:r>
      <w:r w:rsidRPr="00382B6C">
        <w:rPr>
          <w:rFonts w:ascii="Times New Roman" w:hAnsi="Times New Roman" w:cs="Times New Roman"/>
          <w:i/>
          <w:sz w:val="21"/>
          <w:szCs w:val="21"/>
        </w:rPr>
        <w:t>HLA-A</w:t>
      </w:r>
      <w:r w:rsidRPr="00382B6C">
        <w:rPr>
          <w:rFonts w:ascii="Times New Roman" w:hAnsi="Times New Roman" w:cs="Times New Roman"/>
          <w:sz w:val="21"/>
          <w:szCs w:val="21"/>
        </w:rPr>
        <w:t xml:space="preserve"> and </w:t>
      </w:r>
      <w:r w:rsidRPr="00382B6C">
        <w:rPr>
          <w:rFonts w:ascii="Times New Roman" w:hAnsi="Times New Roman" w:cs="Times New Roman"/>
          <w:i/>
          <w:sz w:val="21"/>
          <w:szCs w:val="21"/>
        </w:rPr>
        <w:t>-B</w:t>
      </w:r>
      <w:r w:rsidRPr="00382B6C">
        <w:rPr>
          <w:rFonts w:ascii="Times New Roman" w:hAnsi="Times New Roman" w:cs="Times New Roman"/>
          <w:sz w:val="21"/>
          <w:szCs w:val="21"/>
        </w:rPr>
        <w:t xml:space="preserve"> </w:t>
      </w:r>
      <w:r w:rsidRPr="00382B6C">
        <w:rPr>
          <w:rFonts w:ascii="Times New Roman" w:hAnsi="Times New Roman" w:cs="Times New Roman" w:hint="eastAsia"/>
          <w:sz w:val="21"/>
          <w:szCs w:val="21"/>
        </w:rPr>
        <w:t>alleles</w:t>
      </w:r>
    </w:p>
    <w:tbl>
      <w:tblPr>
        <w:tblW w:w="8336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6"/>
        <w:gridCol w:w="927"/>
        <w:gridCol w:w="2153"/>
        <w:gridCol w:w="942"/>
        <w:gridCol w:w="887"/>
        <w:gridCol w:w="2381"/>
      </w:tblGrid>
      <w:tr w:rsidR="00BA1F43" w:rsidRPr="00382B6C" w14:paraId="46BC566B" w14:textId="77777777">
        <w:trPr>
          <w:trHeight w:val="215"/>
        </w:trPr>
        <w:tc>
          <w:tcPr>
            <w:tcW w:w="1046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7C9C15A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</w:pPr>
            <w:r w:rsidRPr="00382B6C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HLA-A</w:t>
            </w:r>
          </w:p>
        </w:tc>
        <w:tc>
          <w:tcPr>
            <w:tcW w:w="927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20B563C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82B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mber</w:t>
            </w:r>
          </w:p>
        </w:tc>
        <w:tc>
          <w:tcPr>
            <w:tcW w:w="2153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7F83301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82B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requency</w:t>
            </w:r>
            <w:r w:rsidRPr="00382B6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942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7C9AD31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</w:pPr>
            <w:r w:rsidRPr="00382B6C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HLA-B</w:t>
            </w:r>
          </w:p>
        </w:tc>
        <w:tc>
          <w:tcPr>
            <w:tcW w:w="887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F0605FE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82B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mber</w:t>
            </w:r>
          </w:p>
        </w:tc>
        <w:tc>
          <w:tcPr>
            <w:tcW w:w="2381" w:type="dxa"/>
            <w:tcBorders>
              <w:bottom w:val="single" w:sz="4" w:space="0" w:color="00000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520CF45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82B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requency</w:t>
            </w:r>
            <w:r w:rsidRPr="00382B6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(%)</w:t>
            </w:r>
          </w:p>
        </w:tc>
      </w:tr>
      <w:tr w:rsidR="00BA1F43" w:rsidRPr="00382B6C" w14:paraId="1F336148" w14:textId="77777777">
        <w:trPr>
          <w:trHeight w:val="270"/>
        </w:trPr>
        <w:tc>
          <w:tcPr>
            <w:tcW w:w="1046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24C243B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  <w:i/>
              </w:rPr>
            </w:pPr>
            <w:r w:rsidRPr="00382B6C">
              <w:rPr>
                <w:rFonts w:ascii="Times New Roman" w:hAnsi="Times New Roman" w:cs="Times New Roman" w:hint="eastAsia"/>
                <w:i/>
              </w:rPr>
              <w:t>01:01</w:t>
            </w:r>
          </w:p>
        </w:tc>
        <w:tc>
          <w:tcPr>
            <w:tcW w:w="927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E16D1B5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382B6C">
              <w:rPr>
                <w:rFonts w:ascii="Times New Roman" w:hAnsi="Times New Roman" w:cs="Times New Roman" w:hint="eastAsia"/>
              </w:rPr>
              <w:t xml:space="preserve">21 </w:t>
            </w:r>
          </w:p>
        </w:tc>
        <w:tc>
          <w:tcPr>
            <w:tcW w:w="2153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780AA2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382B6C">
              <w:rPr>
                <w:rFonts w:ascii="Times New Roman" w:hAnsi="Times New Roman" w:cs="Times New Roman" w:hint="eastAsia"/>
              </w:rPr>
              <w:t>5.15</w:t>
            </w:r>
          </w:p>
        </w:tc>
        <w:tc>
          <w:tcPr>
            <w:tcW w:w="942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3CC8B0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  <w:i/>
              </w:rPr>
            </w:pPr>
            <w:r w:rsidRPr="00382B6C">
              <w:rPr>
                <w:rFonts w:ascii="Times New Roman" w:hAnsi="Times New Roman" w:cs="Times New Roman" w:hint="eastAsia"/>
                <w:i/>
              </w:rPr>
              <w:t>07:02</w:t>
            </w:r>
          </w:p>
        </w:tc>
        <w:tc>
          <w:tcPr>
            <w:tcW w:w="887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EBC7A1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382B6C"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2381" w:type="dxa"/>
            <w:tcBorders>
              <w:top w:val="single" w:sz="4" w:space="0" w:color="00000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562E19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382B6C">
              <w:rPr>
                <w:rFonts w:ascii="Times New Roman" w:hAnsi="Times New Roman" w:cs="Times New Roman" w:hint="eastAsia"/>
              </w:rPr>
              <w:t>2.45</w:t>
            </w:r>
          </w:p>
        </w:tc>
      </w:tr>
      <w:tr w:rsidR="00BA1F43" w:rsidRPr="00382B6C" w14:paraId="5680F8ED" w14:textId="77777777">
        <w:trPr>
          <w:trHeight w:val="270"/>
        </w:trPr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127C5B9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  <w:i/>
              </w:rPr>
            </w:pPr>
            <w:r w:rsidRPr="00382B6C">
              <w:rPr>
                <w:rFonts w:ascii="Times New Roman" w:hAnsi="Times New Roman" w:cs="Times New Roman" w:hint="eastAsia"/>
                <w:i/>
              </w:rPr>
              <w:t>02:01</w:t>
            </w:r>
          </w:p>
        </w:tc>
        <w:tc>
          <w:tcPr>
            <w:tcW w:w="9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DD91762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382B6C">
              <w:rPr>
                <w:rFonts w:ascii="Times New Roman" w:hAnsi="Times New Roman" w:cs="Times New Roman" w:hint="eastAsia"/>
              </w:rPr>
              <w:t xml:space="preserve">41 </w:t>
            </w:r>
          </w:p>
        </w:tc>
        <w:tc>
          <w:tcPr>
            <w:tcW w:w="215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62E7E3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382B6C">
              <w:rPr>
                <w:rFonts w:ascii="Times New Roman" w:hAnsi="Times New Roman" w:cs="Times New Roman" w:hint="eastAsia"/>
              </w:rPr>
              <w:t>10.05</w:t>
            </w:r>
          </w:p>
        </w:tc>
        <w:tc>
          <w:tcPr>
            <w:tcW w:w="9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66CEC7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  <w:i/>
              </w:rPr>
            </w:pPr>
            <w:r w:rsidRPr="00382B6C">
              <w:rPr>
                <w:rFonts w:ascii="Times New Roman" w:hAnsi="Times New Roman" w:cs="Times New Roman" w:hint="eastAsia"/>
                <w:i/>
              </w:rPr>
              <w:t>07:05</w:t>
            </w:r>
          </w:p>
        </w:tc>
        <w:tc>
          <w:tcPr>
            <w:tcW w:w="8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175D91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382B6C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3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6D6322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382B6C">
              <w:rPr>
                <w:rFonts w:ascii="Times New Roman" w:hAnsi="Times New Roman" w:cs="Times New Roman" w:hint="eastAsia"/>
              </w:rPr>
              <w:t>0.49</w:t>
            </w:r>
          </w:p>
        </w:tc>
      </w:tr>
      <w:tr w:rsidR="00BA1F43" w:rsidRPr="00382B6C" w14:paraId="2D1BB12B" w14:textId="77777777">
        <w:trPr>
          <w:trHeight w:val="270"/>
        </w:trPr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CDA7351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  <w:i/>
              </w:rPr>
            </w:pPr>
            <w:r w:rsidRPr="00382B6C">
              <w:rPr>
                <w:rFonts w:ascii="Times New Roman" w:hAnsi="Times New Roman" w:cs="Times New Roman" w:hint="eastAsia"/>
                <w:i/>
              </w:rPr>
              <w:t>02:03</w:t>
            </w:r>
          </w:p>
        </w:tc>
        <w:tc>
          <w:tcPr>
            <w:tcW w:w="9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386AE63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382B6C">
              <w:rPr>
                <w:rFonts w:ascii="Times New Roman" w:hAnsi="Times New Roman" w:cs="Times New Roman" w:hint="eastAsia"/>
              </w:rPr>
              <w:t xml:space="preserve">12 </w:t>
            </w:r>
          </w:p>
        </w:tc>
        <w:tc>
          <w:tcPr>
            <w:tcW w:w="215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DCDC23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382B6C">
              <w:rPr>
                <w:rFonts w:ascii="Times New Roman" w:hAnsi="Times New Roman" w:cs="Times New Roman" w:hint="eastAsia"/>
              </w:rPr>
              <w:t>2.94</w:t>
            </w:r>
          </w:p>
        </w:tc>
        <w:tc>
          <w:tcPr>
            <w:tcW w:w="9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F61230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  <w:i/>
              </w:rPr>
            </w:pPr>
            <w:r w:rsidRPr="00382B6C">
              <w:rPr>
                <w:rFonts w:ascii="Times New Roman" w:hAnsi="Times New Roman" w:cs="Times New Roman" w:hint="eastAsia"/>
                <w:i/>
              </w:rPr>
              <w:t>08:01</w:t>
            </w:r>
          </w:p>
        </w:tc>
        <w:tc>
          <w:tcPr>
            <w:tcW w:w="8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24B5CB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382B6C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3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5F1E57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382B6C">
              <w:rPr>
                <w:rFonts w:ascii="Times New Roman" w:hAnsi="Times New Roman" w:cs="Times New Roman" w:hint="eastAsia"/>
              </w:rPr>
              <w:t>0.49</w:t>
            </w:r>
          </w:p>
        </w:tc>
      </w:tr>
      <w:tr w:rsidR="00BA1F43" w:rsidRPr="00382B6C" w14:paraId="1B8B06AD" w14:textId="77777777">
        <w:trPr>
          <w:trHeight w:val="270"/>
        </w:trPr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A6895FD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  <w:i/>
              </w:rPr>
            </w:pPr>
            <w:r w:rsidRPr="00382B6C">
              <w:rPr>
                <w:rFonts w:ascii="Times New Roman" w:hAnsi="Times New Roman" w:cs="Times New Roman" w:hint="eastAsia"/>
                <w:i/>
              </w:rPr>
              <w:t>02:05</w:t>
            </w:r>
          </w:p>
        </w:tc>
        <w:tc>
          <w:tcPr>
            <w:tcW w:w="9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94EDCCF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382B6C">
              <w:rPr>
                <w:rFonts w:ascii="Times New Roman" w:hAnsi="Times New Roman" w:cs="Times New Roman" w:hint="eastAsia"/>
              </w:rPr>
              <w:t xml:space="preserve">3 </w:t>
            </w:r>
          </w:p>
        </w:tc>
        <w:tc>
          <w:tcPr>
            <w:tcW w:w="215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79B922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382B6C">
              <w:rPr>
                <w:rFonts w:ascii="Times New Roman" w:hAnsi="Times New Roman" w:cs="Times New Roman" w:hint="eastAsia"/>
              </w:rPr>
              <w:t>0.74</w:t>
            </w:r>
          </w:p>
        </w:tc>
        <w:tc>
          <w:tcPr>
            <w:tcW w:w="9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C00F36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  <w:i/>
              </w:rPr>
            </w:pPr>
            <w:r w:rsidRPr="00382B6C">
              <w:rPr>
                <w:rFonts w:ascii="Times New Roman" w:hAnsi="Times New Roman" w:cs="Times New Roman" w:hint="eastAsia"/>
                <w:i/>
              </w:rPr>
              <w:t>13:01</w:t>
            </w:r>
          </w:p>
        </w:tc>
        <w:tc>
          <w:tcPr>
            <w:tcW w:w="8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147DDB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382B6C"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23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2D2255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382B6C">
              <w:rPr>
                <w:rFonts w:ascii="Times New Roman" w:hAnsi="Times New Roman" w:cs="Times New Roman" w:hint="eastAsia"/>
              </w:rPr>
              <w:t>5.15</w:t>
            </w:r>
          </w:p>
        </w:tc>
      </w:tr>
      <w:tr w:rsidR="00BA1F43" w:rsidRPr="00382B6C" w14:paraId="3CDBEF2C" w14:textId="77777777">
        <w:trPr>
          <w:trHeight w:val="270"/>
        </w:trPr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F8BCEA0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  <w:i/>
              </w:rPr>
            </w:pPr>
            <w:r w:rsidRPr="00382B6C">
              <w:rPr>
                <w:rFonts w:ascii="Times New Roman" w:hAnsi="Times New Roman" w:cs="Times New Roman" w:hint="eastAsia"/>
                <w:i/>
              </w:rPr>
              <w:t>02:06</w:t>
            </w:r>
          </w:p>
        </w:tc>
        <w:tc>
          <w:tcPr>
            <w:tcW w:w="9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182974E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382B6C">
              <w:rPr>
                <w:rFonts w:ascii="Times New Roman" w:hAnsi="Times New Roman" w:cs="Times New Roman" w:hint="eastAsia"/>
              </w:rPr>
              <w:t xml:space="preserve">23 </w:t>
            </w:r>
          </w:p>
        </w:tc>
        <w:tc>
          <w:tcPr>
            <w:tcW w:w="215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F37A9B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382B6C">
              <w:rPr>
                <w:rFonts w:ascii="Times New Roman" w:hAnsi="Times New Roman" w:cs="Times New Roman" w:hint="eastAsia"/>
              </w:rPr>
              <w:t>5.64</w:t>
            </w:r>
          </w:p>
        </w:tc>
        <w:tc>
          <w:tcPr>
            <w:tcW w:w="9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B35C1B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  <w:i/>
              </w:rPr>
            </w:pPr>
            <w:r w:rsidRPr="00382B6C">
              <w:rPr>
                <w:rFonts w:ascii="Times New Roman" w:hAnsi="Times New Roman" w:cs="Times New Roman" w:hint="eastAsia"/>
                <w:i/>
              </w:rPr>
              <w:t>13:02</w:t>
            </w:r>
          </w:p>
        </w:tc>
        <w:tc>
          <w:tcPr>
            <w:tcW w:w="8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E162CF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382B6C"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23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98615D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382B6C">
              <w:rPr>
                <w:rFonts w:ascii="Times New Roman" w:hAnsi="Times New Roman" w:cs="Times New Roman" w:hint="eastAsia"/>
              </w:rPr>
              <w:t>3.68</w:t>
            </w:r>
          </w:p>
        </w:tc>
      </w:tr>
      <w:tr w:rsidR="00BA1F43" w:rsidRPr="00382B6C" w14:paraId="67DDAB99" w14:textId="77777777">
        <w:trPr>
          <w:trHeight w:val="270"/>
        </w:trPr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C734246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  <w:i/>
              </w:rPr>
            </w:pPr>
            <w:r w:rsidRPr="00382B6C">
              <w:rPr>
                <w:rFonts w:ascii="Times New Roman" w:hAnsi="Times New Roman" w:cs="Times New Roman" w:hint="eastAsia"/>
                <w:i/>
              </w:rPr>
              <w:t>02:07</w:t>
            </w:r>
          </w:p>
        </w:tc>
        <w:tc>
          <w:tcPr>
            <w:tcW w:w="9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CC268B9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382B6C">
              <w:rPr>
                <w:rFonts w:ascii="Times New Roman" w:hAnsi="Times New Roman" w:cs="Times New Roman" w:hint="eastAsia"/>
              </w:rPr>
              <w:t xml:space="preserve">36 </w:t>
            </w:r>
          </w:p>
        </w:tc>
        <w:tc>
          <w:tcPr>
            <w:tcW w:w="215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384D42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382B6C">
              <w:rPr>
                <w:rFonts w:ascii="Times New Roman" w:hAnsi="Times New Roman" w:cs="Times New Roman" w:hint="eastAsia"/>
              </w:rPr>
              <w:t>8.82</w:t>
            </w:r>
          </w:p>
        </w:tc>
        <w:tc>
          <w:tcPr>
            <w:tcW w:w="9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F8C4D3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  <w:i/>
              </w:rPr>
            </w:pPr>
            <w:r w:rsidRPr="00382B6C">
              <w:rPr>
                <w:rFonts w:ascii="Times New Roman" w:hAnsi="Times New Roman" w:cs="Times New Roman" w:hint="eastAsia"/>
                <w:i/>
              </w:rPr>
              <w:t>15:01</w:t>
            </w:r>
          </w:p>
        </w:tc>
        <w:tc>
          <w:tcPr>
            <w:tcW w:w="8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A3C969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382B6C"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23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72BD86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382B6C">
              <w:rPr>
                <w:rFonts w:ascii="Times New Roman" w:hAnsi="Times New Roman" w:cs="Times New Roman" w:hint="eastAsia"/>
              </w:rPr>
              <w:t>4.17</w:t>
            </w:r>
          </w:p>
        </w:tc>
      </w:tr>
      <w:tr w:rsidR="00BA1F43" w:rsidRPr="00382B6C" w14:paraId="64C8ADB5" w14:textId="77777777">
        <w:trPr>
          <w:trHeight w:val="270"/>
        </w:trPr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E0CF854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  <w:i/>
              </w:rPr>
            </w:pPr>
            <w:r w:rsidRPr="00382B6C">
              <w:rPr>
                <w:rFonts w:ascii="Times New Roman" w:hAnsi="Times New Roman" w:cs="Times New Roman" w:hint="eastAsia"/>
                <w:i/>
              </w:rPr>
              <w:t>02:10</w:t>
            </w:r>
          </w:p>
        </w:tc>
        <w:tc>
          <w:tcPr>
            <w:tcW w:w="9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29F9000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382B6C">
              <w:rPr>
                <w:rFonts w:ascii="Times New Roman" w:hAnsi="Times New Roman" w:cs="Times New Roman" w:hint="eastAsia"/>
              </w:rPr>
              <w:t xml:space="preserve">3 </w:t>
            </w:r>
          </w:p>
        </w:tc>
        <w:tc>
          <w:tcPr>
            <w:tcW w:w="215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640F8B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382B6C">
              <w:rPr>
                <w:rFonts w:ascii="Times New Roman" w:hAnsi="Times New Roman" w:cs="Times New Roman" w:hint="eastAsia"/>
              </w:rPr>
              <w:t>0.74</w:t>
            </w:r>
          </w:p>
        </w:tc>
        <w:tc>
          <w:tcPr>
            <w:tcW w:w="9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B4FC2C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  <w:i/>
              </w:rPr>
            </w:pPr>
            <w:r w:rsidRPr="00382B6C">
              <w:rPr>
                <w:rFonts w:ascii="Times New Roman" w:hAnsi="Times New Roman" w:cs="Times New Roman" w:hint="eastAsia"/>
                <w:i/>
              </w:rPr>
              <w:t>15:02</w:t>
            </w:r>
          </w:p>
        </w:tc>
        <w:tc>
          <w:tcPr>
            <w:tcW w:w="8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3AF20F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382B6C"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23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650DA0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382B6C">
              <w:rPr>
                <w:rFonts w:ascii="Times New Roman" w:hAnsi="Times New Roman" w:cs="Times New Roman" w:hint="eastAsia"/>
              </w:rPr>
              <w:t>4.17</w:t>
            </w:r>
          </w:p>
        </w:tc>
      </w:tr>
      <w:tr w:rsidR="00BA1F43" w:rsidRPr="00382B6C" w14:paraId="22AA5451" w14:textId="77777777">
        <w:trPr>
          <w:trHeight w:val="270"/>
        </w:trPr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1BCD8E4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  <w:i/>
              </w:rPr>
            </w:pPr>
            <w:r w:rsidRPr="00382B6C">
              <w:rPr>
                <w:rFonts w:ascii="Times New Roman" w:hAnsi="Times New Roman" w:cs="Times New Roman" w:hint="eastAsia"/>
                <w:i/>
              </w:rPr>
              <w:t>02:99</w:t>
            </w:r>
          </w:p>
        </w:tc>
        <w:tc>
          <w:tcPr>
            <w:tcW w:w="9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4D95807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382B6C">
              <w:rPr>
                <w:rFonts w:ascii="Times New Roman" w:hAnsi="Times New Roman" w:cs="Times New Roman" w:hint="eastAsia"/>
              </w:rPr>
              <w:t xml:space="preserve">1 </w:t>
            </w:r>
          </w:p>
        </w:tc>
        <w:tc>
          <w:tcPr>
            <w:tcW w:w="215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12DD09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382B6C">
              <w:rPr>
                <w:rFonts w:ascii="Times New Roman" w:hAnsi="Times New Roman" w:cs="Times New Roman" w:hint="eastAsia"/>
              </w:rPr>
              <w:t>0.25</w:t>
            </w:r>
          </w:p>
        </w:tc>
        <w:tc>
          <w:tcPr>
            <w:tcW w:w="9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B6809B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  <w:i/>
              </w:rPr>
            </w:pPr>
            <w:r w:rsidRPr="00382B6C">
              <w:rPr>
                <w:rFonts w:ascii="Times New Roman" w:hAnsi="Times New Roman" w:cs="Times New Roman" w:hint="eastAsia"/>
                <w:i/>
              </w:rPr>
              <w:t>15:11</w:t>
            </w:r>
          </w:p>
        </w:tc>
        <w:tc>
          <w:tcPr>
            <w:tcW w:w="8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708816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382B6C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23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217C4C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382B6C">
              <w:rPr>
                <w:rFonts w:ascii="Times New Roman" w:hAnsi="Times New Roman" w:cs="Times New Roman" w:hint="eastAsia"/>
              </w:rPr>
              <w:t>1.96</w:t>
            </w:r>
          </w:p>
        </w:tc>
      </w:tr>
      <w:tr w:rsidR="00BA1F43" w:rsidRPr="00382B6C" w14:paraId="7435516D" w14:textId="77777777">
        <w:trPr>
          <w:trHeight w:val="270"/>
        </w:trPr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B715FB2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  <w:i/>
              </w:rPr>
            </w:pPr>
            <w:r w:rsidRPr="00382B6C">
              <w:rPr>
                <w:rFonts w:ascii="Times New Roman" w:hAnsi="Times New Roman" w:cs="Times New Roman" w:hint="eastAsia"/>
                <w:i/>
              </w:rPr>
              <w:t>03:01</w:t>
            </w:r>
          </w:p>
        </w:tc>
        <w:tc>
          <w:tcPr>
            <w:tcW w:w="9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7711950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382B6C">
              <w:rPr>
                <w:rFonts w:ascii="Times New Roman" w:hAnsi="Times New Roman" w:cs="Times New Roman" w:hint="eastAsia"/>
              </w:rPr>
              <w:t xml:space="preserve">7 </w:t>
            </w:r>
          </w:p>
        </w:tc>
        <w:tc>
          <w:tcPr>
            <w:tcW w:w="215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E4F065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382B6C">
              <w:rPr>
                <w:rFonts w:ascii="Times New Roman" w:hAnsi="Times New Roman" w:cs="Times New Roman" w:hint="eastAsia"/>
              </w:rPr>
              <w:t>1.72</w:t>
            </w:r>
          </w:p>
        </w:tc>
        <w:tc>
          <w:tcPr>
            <w:tcW w:w="9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E746D4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  <w:i/>
              </w:rPr>
            </w:pPr>
            <w:r w:rsidRPr="00382B6C">
              <w:rPr>
                <w:rFonts w:ascii="Times New Roman" w:hAnsi="Times New Roman" w:cs="Times New Roman" w:hint="eastAsia"/>
                <w:i/>
              </w:rPr>
              <w:t>15:18</w:t>
            </w:r>
          </w:p>
        </w:tc>
        <w:tc>
          <w:tcPr>
            <w:tcW w:w="8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9521B0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382B6C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23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3A1B46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382B6C">
              <w:rPr>
                <w:rFonts w:ascii="Times New Roman" w:hAnsi="Times New Roman" w:cs="Times New Roman" w:hint="eastAsia"/>
              </w:rPr>
              <w:t>1.23</w:t>
            </w:r>
          </w:p>
        </w:tc>
      </w:tr>
      <w:tr w:rsidR="00BA1F43" w:rsidRPr="00382B6C" w14:paraId="29D74AB3" w14:textId="77777777">
        <w:trPr>
          <w:trHeight w:val="270"/>
        </w:trPr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C81B7DC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  <w:i/>
              </w:rPr>
            </w:pPr>
            <w:r w:rsidRPr="00382B6C">
              <w:rPr>
                <w:rFonts w:ascii="Times New Roman" w:hAnsi="Times New Roman" w:cs="Times New Roman" w:hint="eastAsia"/>
                <w:i/>
              </w:rPr>
              <w:t>11:01</w:t>
            </w:r>
          </w:p>
        </w:tc>
        <w:tc>
          <w:tcPr>
            <w:tcW w:w="9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777571A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382B6C">
              <w:rPr>
                <w:rFonts w:ascii="Times New Roman" w:hAnsi="Times New Roman" w:cs="Times New Roman" w:hint="eastAsia"/>
              </w:rPr>
              <w:t>92</w:t>
            </w:r>
          </w:p>
        </w:tc>
        <w:tc>
          <w:tcPr>
            <w:tcW w:w="215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5554AB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382B6C">
              <w:rPr>
                <w:rFonts w:ascii="Times New Roman" w:hAnsi="Times New Roman" w:cs="Times New Roman" w:hint="eastAsia"/>
              </w:rPr>
              <w:t>22.55</w:t>
            </w:r>
          </w:p>
        </w:tc>
        <w:tc>
          <w:tcPr>
            <w:tcW w:w="9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9DDDE5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  <w:i/>
              </w:rPr>
            </w:pPr>
            <w:r w:rsidRPr="00382B6C">
              <w:rPr>
                <w:rFonts w:ascii="Times New Roman" w:hAnsi="Times New Roman" w:cs="Times New Roman" w:hint="eastAsia"/>
                <w:i/>
              </w:rPr>
              <w:t>15:25</w:t>
            </w:r>
          </w:p>
        </w:tc>
        <w:tc>
          <w:tcPr>
            <w:tcW w:w="8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564F63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382B6C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3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3087D1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382B6C">
              <w:rPr>
                <w:rFonts w:ascii="Times New Roman" w:hAnsi="Times New Roman" w:cs="Times New Roman" w:hint="eastAsia"/>
              </w:rPr>
              <w:t>0.25</w:t>
            </w:r>
          </w:p>
        </w:tc>
      </w:tr>
      <w:tr w:rsidR="00BA1F43" w:rsidRPr="00382B6C" w14:paraId="76C7D507" w14:textId="77777777">
        <w:trPr>
          <w:trHeight w:val="270"/>
        </w:trPr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3596C79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  <w:i/>
              </w:rPr>
            </w:pPr>
            <w:r w:rsidRPr="00382B6C">
              <w:rPr>
                <w:rFonts w:ascii="Times New Roman" w:hAnsi="Times New Roman" w:cs="Times New Roman" w:hint="eastAsia"/>
                <w:i/>
              </w:rPr>
              <w:t>11:02</w:t>
            </w:r>
          </w:p>
        </w:tc>
        <w:tc>
          <w:tcPr>
            <w:tcW w:w="9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8A347AE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382B6C">
              <w:rPr>
                <w:rFonts w:ascii="Times New Roman" w:hAnsi="Times New Roman" w:cs="Times New Roman" w:hint="eastAsia"/>
              </w:rPr>
              <w:t xml:space="preserve">7 </w:t>
            </w:r>
          </w:p>
        </w:tc>
        <w:tc>
          <w:tcPr>
            <w:tcW w:w="215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01C35E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382B6C">
              <w:rPr>
                <w:rFonts w:ascii="Times New Roman" w:hAnsi="Times New Roman" w:cs="Times New Roman" w:hint="eastAsia"/>
              </w:rPr>
              <w:t>1.72</w:t>
            </w:r>
          </w:p>
        </w:tc>
        <w:tc>
          <w:tcPr>
            <w:tcW w:w="9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B0A8DD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  <w:i/>
              </w:rPr>
            </w:pPr>
            <w:r w:rsidRPr="00382B6C">
              <w:rPr>
                <w:rFonts w:ascii="Times New Roman" w:hAnsi="Times New Roman" w:cs="Times New Roman" w:hint="eastAsia"/>
                <w:i/>
              </w:rPr>
              <w:t>15:27</w:t>
            </w:r>
          </w:p>
        </w:tc>
        <w:tc>
          <w:tcPr>
            <w:tcW w:w="8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4B1D92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382B6C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23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BA4A79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382B6C">
              <w:rPr>
                <w:rFonts w:ascii="Times New Roman" w:hAnsi="Times New Roman" w:cs="Times New Roman" w:hint="eastAsia"/>
              </w:rPr>
              <w:t>0.98</w:t>
            </w:r>
          </w:p>
        </w:tc>
      </w:tr>
      <w:tr w:rsidR="00BA1F43" w:rsidRPr="00382B6C" w14:paraId="58A4656A" w14:textId="77777777">
        <w:trPr>
          <w:trHeight w:val="270"/>
        </w:trPr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B445BE9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  <w:i/>
              </w:rPr>
            </w:pPr>
            <w:r w:rsidRPr="00382B6C">
              <w:rPr>
                <w:rFonts w:ascii="Times New Roman" w:hAnsi="Times New Roman" w:cs="Times New Roman" w:hint="eastAsia"/>
                <w:i/>
              </w:rPr>
              <w:t>23:01</w:t>
            </w:r>
          </w:p>
        </w:tc>
        <w:tc>
          <w:tcPr>
            <w:tcW w:w="9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886E8EA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382B6C">
              <w:rPr>
                <w:rFonts w:ascii="Times New Roman" w:hAnsi="Times New Roman" w:cs="Times New Roman" w:hint="eastAsia"/>
              </w:rPr>
              <w:t xml:space="preserve">1 </w:t>
            </w:r>
          </w:p>
        </w:tc>
        <w:tc>
          <w:tcPr>
            <w:tcW w:w="215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A228CF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382B6C">
              <w:rPr>
                <w:rFonts w:ascii="Times New Roman" w:hAnsi="Times New Roman" w:cs="Times New Roman" w:hint="eastAsia"/>
              </w:rPr>
              <w:t>0.25</w:t>
            </w:r>
          </w:p>
        </w:tc>
        <w:tc>
          <w:tcPr>
            <w:tcW w:w="9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0451D6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  <w:i/>
              </w:rPr>
            </w:pPr>
            <w:r w:rsidRPr="00382B6C">
              <w:rPr>
                <w:rFonts w:ascii="Times New Roman" w:hAnsi="Times New Roman" w:cs="Times New Roman" w:hint="eastAsia"/>
                <w:i/>
              </w:rPr>
              <w:t>15:58</w:t>
            </w:r>
          </w:p>
        </w:tc>
        <w:tc>
          <w:tcPr>
            <w:tcW w:w="8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C440E8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382B6C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3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FAC6AB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382B6C">
              <w:rPr>
                <w:rFonts w:ascii="Times New Roman" w:hAnsi="Times New Roman" w:cs="Times New Roman" w:hint="eastAsia"/>
              </w:rPr>
              <w:t>0.25</w:t>
            </w:r>
          </w:p>
        </w:tc>
      </w:tr>
      <w:tr w:rsidR="00BA1F43" w:rsidRPr="00382B6C" w14:paraId="5E4F169E" w14:textId="77777777">
        <w:trPr>
          <w:trHeight w:val="270"/>
        </w:trPr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5D37571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  <w:i/>
              </w:rPr>
            </w:pPr>
            <w:r w:rsidRPr="00382B6C">
              <w:rPr>
                <w:rFonts w:ascii="Times New Roman" w:hAnsi="Times New Roman" w:cs="Times New Roman" w:hint="eastAsia"/>
                <w:i/>
              </w:rPr>
              <w:t>24:02</w:t>
            </w:r>
          </w:p>
        </w:tc>
        <w:tc>
          <w:tcPr>
            <w:tcW w:w="9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C4D330A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382B6C">
              <w:rPr>
                <w:rFonts w:ascii="Times New Roman" w:hAnsi="Times New Roman" w:cs="Times New Roman" w:hint="eastAsia"/>
              </w:rPr>
              <w:t xml:space="preserve">71 </w:t>
            </w:r>
          </w:p>
        </w:tc>
        <w:tc>
          <w:tcPr>
            <w:tcW w:w="215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ABC8F3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382B6C">
              <w:rPr>
                <w:rFonts w:ascii="Times New Roman" w:hAnsi="Times New Roman" w:cs="Times New Roman" w:hint="eastAsia"/>
              </w:rPr>
              <w:t>17.40</w:t>
            </w:r>
          </w:p>
        </w:tc>
        <w:tc>
          <w:tcPr>
            <w:tcW w:w="9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48BC3D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  <w:i/>
              </w:rPr>
            </w:pPr>
            <w:r w:rsidRPr="00382B6C">
              <w:rPr>
                <w:rFonts w:ascii="Times New Roman" w:hAnsi="Times New Roman" w:cs="Times New Roman" w:hint="eastAsia"/>
                <w:i/>
              </w:rPr>
              <w:t>27:04</w:t>
            </w:r>
          </w:p>
        </w:tc>
        <w:tc>
          <w:tcPr>
            <w:tcW w:w="8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6A3F36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382B6C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3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07C64B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382B6C">
              <w:rPr>
                <w:rFonts w:ascii="Times New Roman" w:hAnsi="Times New Roman" w:cs="Times New Roman" w:hint="eastAsia"/>
              </w:rPr>
              <w:t>0.25</w:t>
            </w:r>
          </w:p>
        </w:tc>
      </w:tr>
      <w:tr w:rsidR="00BA1F43" w:rsidRPr="00382B6C" w14:paraId="21663260" w14:textId="77777777">
        <w:trPr>
          <w:trHeight w:val="270"/>
        </w:trPr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B23907B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  <w:i/>
              </w:rPr>
            </w:pPr>
            <w:r w:rsidRPr="00382B6C">
              <w:rPr>
                <w:rFonts w:ascii="Times New Roman" w:hAnsi="Times New Roman" w:cs="Times New Roman" w:hint="eastAsia"/>
                <w:i/>
              </w:rPr>
              <w:t>24:04</w:t>
            </w:r>
          </w:p>
        </w:tc>
        <w:tc>
          <w:tcPr>
            <w:tcW w:w="9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E6A736F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382B6C">
              <w:rPr>
                <w:rFonts w:ascii="Times New Roman" w:hAnsi="Times New Roman" w:cs="Times New Roman" w:hint="eastAsia"/>
              </w:rPr>
              <w:t xml:space="preserve">1 </w:t>
            </w:r>
          </w:p>
        </w:tc>
        <w:tc>
          <w:tcPr>
            <w:tcW w:w="215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DB3E5F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382B6C">
              <w:rPr>
                <w:rFonts w:ascii="Times New Roman" w:hAnsi="Times New Roman" w:cs="Times New Roman" w:hint="eastAsia"/>
              </w:rPr>
              <w:t>0.25</w:t>
            </w:r>
          </w:p>
        </w:tc>
        <w:tc>
          <w:tcPr>
            <w:tcW w:w="9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F47C35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  <w:i/>
              </w:rPr>
            </w:pPr>
            <w:r w:rsidRPr="00382B6C">
              <w:rPr>
                <w:rFonts w:ascii="Times New Roman" w:hAnsi="Times New Roman" w:cs="Times New Roman" w:hint="eastAsia"/>
                <w:i/>
              </w:rPr>
              <w:t>27:05</w:t>
            </w:r>
          </w:p>
        </w:tc>
        <w:tc>
          <w:tcPr>
            <w:tcW w:w="8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4DD1D8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382B6C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3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784E72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382B6C">
              <w:rPr>
                <w:rFonts w:ascii="Times New Roman" w:hAnsi="Times New Roman" w:cs="Times New Roman" w:hint="eastAsia"/>
              </w:rPr>
              <w:t>0.49</w:t>
            </w:r>
          </w:p>
        </w:tc>
      </w:tr>
      <w:tr w:rsidR="00BA1F43" w:rsidRPr="00382B6C" w14:paraId="4CC4B21E" w14:textId="77777777">
        <w:trPr>
          <w:trHeight w:val="270"/>
        </w:trPr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8A740E0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  <w:i/>
              </w:rPr>
            </w:pPr>
            <w:r w:rsidRPr="00382B6C">
              <w:rPr>
                <w:rFonts w:ascii="Times New Roman" w:hAnsi="Times New Roman" w:cs="Times New Roman" w:hint="eastAsia"/>
                <w:i/>
              </w:rPr>
              <w:t>26:01</w:t>
            </w:r>
          </w:p>
        </w:tc>
        <w:tc>
          <w:tcPr>
            <w:tcW w:w="9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370AD76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382B6C">
              <w:rPr>
                <w:rFonts w:ascii="Times New Roman" w:hAnsi="Times New Roman" w:cs="Times New Roman" w:hint="eastAsia"/>
              </w:rPr>
              <w:t xml:space="preserve">12 </w:t>
            </w:r>
          </w:p>
        </w:tc>
        <w:tc>
          <w:tcPr>
            <w:tcW w:w="215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BB6AC6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382B6C">
              <w:rPr>
                <w:rFonts w:ascii="Times New Roman" w:hAnsi="Times New Roman" w:cs="Times New Roman" w:hint="eastAsia"/>
              </w:rPr>
              <w:t>2.94</w:t>
            </w:r>
          </w:p>
        </w:tc>
        <w:tc>
          <w:tcPr>
            <w:tcW w:w="9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FBFEC6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  <w:i/>
              </w:rPr>
            </w:pPr>
            <w:r w:rsidRPr="00382B6C">
              <w:rPr>
                <w:rFonts w:ascii="Times New Roman" w:hAnsi="Times New Roman" w:cs="Times New Roman" w:hint="eastAsia"/>
                <w:i/>
              </w:rPr>
              <w:t>27:07</w:t>
            </w:r>
          </w:p>
        </w:tc>
        <w:tc>
          <w:tcPr>
            <w:tcW w:w="8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69F1C2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382B6C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3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6C74AC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382B6C">
              <w:rPr>
                <w:rFonts w:ascii="Times New Roman" w:hAnsi="Times New Roman" w:cs="Times New Roman" w:hint="eastAsia"/>
              </w:rPr>
              <w:t>0.25</w:t>
            </w:r>
          </w:p>
        </w:tc>
      </w:tr>
      <w:tr w:rsidR="00BA1F43" w:rsidRPr="00382B6C" w14:paraId="1348C0E7" w14:textId="77777777">
        <w:trPr>
          <w:trHeight w:val="270"/>
        </w:trPr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0F1F540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  <w:i/>
              </w:rPr>
            </w:pPr>
            <w:r w:rsidRPr="00382B6C">
              <w:rPr>
                <w:rFonts w:ascii="Times New Roman" w:hAnsi="Times New Roman" w:cs="Times New Roman" w:hint="eastAsia"/>
                <w:i/>
              </w:rPr>
              <w:t>29:01</w:t>
            </w:r>
          </w:p>
        </w:tc>
        <w:tc>
          <w:tcPr>
            <w:tcW w:w="9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D5A759C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382B6C">
              <w:rPr>
                <w:rFonts w:ascii="Times New Roman" w:hAnsi="Times New Roman" w:cs="Times New Roman" w:hint="eastAsia"/>
              </w:rPr>
              <w:t xml:space="preserve">1 </w:t>
            </w:r>
          </w:p>
        </w:tc>
        <w:tc>
          <w:tcPr>
            <w:tcW w:w="215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5EC7F3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382B6C">
              <w:rPr>
                <w:rFonts w:ascii="Times New Roman" w:hAnsi="Times New Roman" w:cs="Times New Roman" w:hint="eastAsia"/>
              </w:rPr>
              <w:t>0.25</w:t>
            </w:r>
          </w:p>
        </w:tc>
        <w:tc>
          <w:tcPr>
            <w:tcW w:w="9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298CCC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  <w:i/>
              </w:rPr>
            </w:pPr>
            <w:r w:rsidRPr="00382B6C">
              <w:rPr>
                <w:rFonts w:ascii="Times New Roman" w:hAnsi="Times New Roman" w:cs="Times New Roman" w:hint="eastAsia"/>
                <w:i/>
              </w:rPr>
              <w:t>35:01</w:t>
            </w:r>
          </w:p>
        </w:tc>
        <w:tc>
          <w:tcPr>
            <w:tcW w:w="8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0B2794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382B6C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23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FA3ED1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382B6C">
              <w:rPr>
                <w:rFonts w:ascii="Times New Roman" w:hAnsi="Times New Roman" w:cs="Times New Roman" w:hint="eastAsia"/>
              </w:rPr>
              <w:t>2.21</w:t>
            </w:r>
          </w:p>
        </w:tc>
      </w:tr>
      <w:tr w:rsidR="00BA1F43" w:rsidRPr="00382B6C" w14:paraId="5E20B0F3" w14:textId="77777777">
        <w:trPr>
          <w:trHeight w:val="270"/>
        </w:trPr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91D23C0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  <w:i/>
              </w:rPr>
            </w:pPr>
            <w:r w:rsidRPr="00382B6C">
              <w:rPr>
                <w:rFonts w:ascii="Times New Roman" w:hAnsi="Times New Roman" w:cs="Times New Roman" w:hint="eastAsia"/>
                <w:i/>
              </w:rPr>
              <w:t>29:02</w:t>
            </w:r>
          </w:p>
        </w:tc>
        <w:tc>
          <w:tcPr>
            <w:tcW w:w="9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DF161AE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382B6C">
              <w:rPr>
                <w:rFonts w:ascii="Times New Roman" w:hAnsi="Times New Roman" w:cs="Times New Roman" w:hint="eastAsia"/>
              </w:rPr>
              <w:t xml:space="preserve">1 </w:t>
            </w:r>
          </w:p>
        </w:tc>
        <w:tc>
          <w:tcPr>
            <w:tcW w:w="215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3D1D63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382B6C">
              <w:rPr>
                <w:rFonts w:ascii="Times New Roman" w:hAnsi="Times New Roman" w:cs="Times New Roman" w:hint="eastAsia"/>
              </w:rPr>
              <w:t>0.25</w:t>
            </w:r>
          </w:p>
        </w:tc>
        <w:tc>
          <w:tcPr>
            <w:tcW w:w="9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9D3C40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  <w:i/>
              </w:rPr>
            </w:pPr>
            <w:r w:rsidRPr="00382B6C">
              <w:rPr>
                <w:rFonts w:ascii="Times New Roman" w:hAnsi="Times New Roman" w:cs="Times New Roman" w:hint="eastAsia"/>
                <w:i/>
              </w:rPr>
              <w:t>35:02</w:t>
            </w:r>
          </w:p>
        </w:tc>
        <w:tc>
          <w:tcPr>
            <w:tcW w:w="8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1D428F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382B6C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3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8F4396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382B6C">
              <w:rPr>
                <w:rFonts w:ascii="Times New Roman" w:hAnsi="Times New Roman" w:cs="Times New Roman" w:hint="eastAsia"/>
              </w:rPr>
              <w:t>0.25</w:t>
            </w:r>
          </w:p>
        </w:tc>
      </w:tr>
      <w:tr w:rsidR="00BA1F43" w:rsidRPr="00382B6C" w14:paraId="6C951F9C" w14:textId="77777777">
        <w:trPr>
          <w:trHeight w:val="270"/>
        </w:trPr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73143DA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  <w:i/>
              </w:rPr>
            </w:pPr>
            <w:r w:rsidRPr="00382B6C">
              <w:rPr>
                <w:rFonts w:ascii="Times New Roman" w:hAnsi="Times New Roman" w:cs="Times New Roman" w:hint="eastAsia"/>
                <w:i/>
              </w:rPr>
              <w:t>30:01</w:t>
            </w:r>
          </w:p>
        </w:tc>
        <w:tc>
          <w:tcPr>
            <w:tcW w:w="9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804D96A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382B6C">
              <w:rPr>
                <w:rFonts w:ascii="Times New Roman" w:hAnsi="Times New Roman" w:cs="Times New Roman" w:hint="eastAsia"/>
              </w:rPr>
              <w:t xml:space="preserve">14 </w:t>
            </w:r>
          </w:p>
        </w:tc>
        <w:tc>
          <w:tcPr>
            <w:tcW w:w="215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157B77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382B6C">
              <w:rPr>
                <w:rFonts w:ascii="Times New Roman" w:hAnsi="Times New Roman" w:cs="Times New Roman" w:hint="eastAsia"/>
              </w:rPr>
              <w:t>3.43</w:t>
            </w:r>
          </w:p>
        </w:tc>
        <w:tc>
          <w:tcPr>
            <w:tcW w:w="9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2E7AC5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  <w:i/>
              </w:rPr>
            </w:pPr>
            <w:r w:rsidRPr="00382B6C">
              <w:rPr>
                <w:rFonts w:ascii="Times New Roman" w:hAnsi="Times New Roman" w:cs="Times New Roman" w:hint="eastAsia"/>
                <w:i/>
              </w:rPr>
              <w:t>35:03</w:t>
            </w:r>
          </w:p>
        </w:tc>
        <w:tc>
          <w:tcPr>
            <w:tcW w:w="8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2898AE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382B6C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3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761F22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382B6C">
              <w:rPr>
                <w:rFonts w:ascii="Times New Roman" w:hAnsi="Times New Roman" w:cs="Times New Roman" w:hint="eastAsia"/>
              </w:rPr>
              <w:t>0.49</w:t>
            </w:r>
          </w:p>
        </w:tc>
      </w:tr>
      <w:tr w:rsidR="00BA1F43" w:rsidRPr="00382B6C" w14:paraId="4C880F46" w14:textId="77777777">
        <w:trPr>
          <w:trHeight w:val="270"/>
        </w:trPr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FEA8FB8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  <w:i/>
              </w:rPr>
            </w:pPr>
            <w:r w:rsidRPr="00382B6C">
              <w:rPr>
                <w:rFonts w:ascii="Times New Roman" w:hAnsi="Times New Roman" w:cs="Times New Roman" w:hint="eastAsia"/>
                <w:i/>
              </w:rPr>
              <w:t>30:02</w:t>
            </w:r>
          </w:p>
        </w:tc>
        <w:tc>
          <w:tcPr>
            <w:tcW w:w="9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4985CFC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382B6C">
              <w:rPr>
                <w:rFonts w:ascii="Times New Roman" w:hAnsi="Times New Roman" w:cs="Times New Roman" w:hint="eastAsia"/>
              </w:rPr>
              <w:t xml:space="preserve">1 </w:t>
            </w:r>
          </w:p>
        </w:tc>
        <w:tc>
          <w:tcPr>
            <w:tcW w:w="215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3412E6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382B6C">
              <w:rPr>
                <w:rFonts w:ascii="Times New Roman" w:hAnsi="Times New Roman" w:cs="Times New Roman" w:hint="eastAsia"/>
              </w:rPr>
              <w:t>0.25</w:t>
            </w:r>
          </w:p>
        </w:tc>
        <w:tc>
          <w:tcPr>
            <w:tcW w:w="9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C5FC37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  <w:i/>
              </w:rPr>
            </w:pPr>
            <w:r w:rsidRPr="00382B6C">
              <w:rPr>
                <w:rFonts w:ascii="Times New Roman" w:hAnsi="Times New Roman" w:cs="Times New Roman" w:hint="eastAsia"/>
                <w:i/>
              </w:rPr>
              <w:t>37:01</w:t>
            </w:r>
          </w:p>
        </w:tc>
        <w:tc>
          <w:tcPr>
            <w:tcW w:w="8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698ACC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382B6C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23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FE6C28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382B6C">
              <w:rPr>
                <w:rFonts w:ascii="Times New Roman" w:hAnsi="Times New Roman" w:cs="Times New Roman" w:hint="eastAsia"/>
              </w:rPr>
              <w:t>2.21</w:t>
            </w:r>
          </w:p>
        </w:tc>
      </w:tr>
      <w:tr w:rsidR="00BA1F43" w:rsidRPr="00382B6C" w14:paraId="192BB3BA" w14:textId="77777777">
        <w:trPr>
          <w:trHeight w:val="270"/>
        </w:trPr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ABEDAFB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  <w:i/>
              </w:rPr>
            </w:pPr>
            <w:r w:rsidRPr="00382B6C">
              <w:rPr>
                <w:rFonts w:ascii="Times New Roman" w:hAnsi="Times New Roman" w:cs="Times New Roman" w:hint="eastAsia"/>
                <w:i/>
              </w:rPr>
              <w:t>31:01</w:t>
            </w:r>
          </w:p>
        </w:tc>
        <w:tc>
          <w:tcPr>
            <w:tcW w:w="9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6E38DE7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382B6C">
              <w:rPr>
                <w:rFonts w:ascii="Times New Roman" w:hAnsi="Times New Roman" w:cs="Times New Roman" w:hint="eastAsia"/>
              </w:rPr>
              <w:t xml:space="preserve">14 </w:t>
            </w:r>
          </w:p>
        </w:tc>
        <w:tc>
          <w:tcPr>
            <w:tcW w:w="215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C78BAC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382B6C">
              <w:rPr>
                <w:rFonts w:ascii="Times New Roman" w:hAnsi="Times New Roman" w:cs="Times New Roman" w:hint="eastAsia"/>
              </w:rPr>
              <w:t>3.43</w:t>
            </w:r>
          </w:p>
        </w:tc>
        <w:tc>
          <w:tcPr>
            <w:tcW w:w="9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45F42A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  <w:i/>
              </w:rPr>
            </w:pPr>
            <w:r w:rsidRPr="00382B6C">
              <w:rPr>
                <w:rFonts w:ascii="Times New Roman" w:hAnsi="Times New Roman" w:cs="Times New Roman" w:hint="eastAsia"/>
                <w:i/>
              </w:rPr>
              <w:t>38:01</w:t>
            </w:r>
          </w:p>
        </w:tc>
        <w:tc>
          <w:tcPr>
            <w:tcW w:w="8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B4CF51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382B6C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3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824206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382B6C">
              <w:rPr>
                <w:rFonts w:ascii="Times New Roman" w:hAnsi="Times New Roman" w:cs="Times New Roman" w:hint="eastAsia"/>
              </w:rPr>
              <w:t>0.25</w:t>
            </w:r>
          </w:p>
        </w:tc>
      </w:tr>
      <w:tr w:rsidR="00BA1F43" w:rsidRPr="00382B6C" w14:paraId="058FA72B" w14:textId="77777777">
        <w:trPr>
          <w:trHeight w:val="270"/>
        </w:trPr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C9AAE5A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  <w:i/>
              </w:rPr>
            </w:pPr>
            <w:r w:rsidRPr="00382B6C">
              <w:rPr>
                <w:rFonts w:ascii="Times New Roman" w:hAnsi="Times New Roman" w:cs="Times New Roman" w:hint="eastAsia"/>
                <w:i/>
              </w:rPr>
              <w:t>32:01</w:t>
            </w:r>
          </w:p>
        </w:tc>
        <w:tc>
          <w:tcPr>
            <w:tcW w:w="9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51F8CFD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382B6C">
              <w:rPr>
                <w:rFonts w:ascii="Times New Roman" w:hAnsi="Times New Roman" w:cs="Times New Roman" w:hint="eastAsia"/>
              </w:rPr>
              <w:t xml:space="preserve">3 </w:t>
            </w:r>
          </w:p>
        </w:tc>
        <w:tc>
          <w:tcPr>
            <w:tcW w:w="215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7074AA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382B6C">
              <w:rPr>
                <w:rFonts w:ascii="Times New Roman" w:hAnsi="Times New Roman" w:cs="Times New Roman" w:hint="eastAsia"/>
              </w:rPr>
              <w:t>0.74</w:t>
            </w:r>
          </w:p>
        </w:tc>
        <w:tc>
          <w:tcPr>
            <w:tcW w:w="9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3884C9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  <w:i/>
              </w:rPr>
            </w:pPr>
            <w:r w:rsidRPr="00382B6C">
              <w:rPr>
                <w:rFonts w:ascii="Times New Roman" w:hAnsi="Times New Roman" w:cs="Times New Roman" w:hint="eastAsia"/>
                <w:i/>
              </w:rPr>
              <w:t>38:02</w:t>
            </w:r>
          </w:p>
        </w:tc>
        <w:tc>
          <w:tcPr>
            <w:tcW w:w="8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4AE391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382B6C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23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0915A1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382B6C">
              <w:rPr>
                <w:rFonts w:ascii="Times New Roman" w:hAnsi="Times New Roman" w:cs="Times New Roman" w:hint="eastAsia"/>
              </w:rPr>
              <w:t>1.96</w:t>
            </w:r>
          </w:p>
        </w:tc>
      </w:tr>
      <w:tr w:rsidR="00BA1F43" w:rsidRPr="00382B6C" w14:paraId="17F74877" w14:textId="77777777">
        <w:trPr>
          <w:trHeight w:val="270"/>
        </w:trPr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30CE2C0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  <w:i/>
              </w:rPr>
            </w:pPr>
            <w:r w:rsidRPr="00382B6C">
              <w:rPr>
                <w:rFonts w:ascii="Times New Roman" w:hAnsi="Times New Roman" w:cs="Times New Roman" w:hint="eastAsia"/>
                <w:i/>
              </w:rPr>
              <w:t>33:03</w:t>
            </w:r>
          </w:p>
        </w:tc>
        <w:tc>
          <w:tcPr>
            <w:tcW w:w="9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063E08D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382B6C">
              <w:rPr>
                <w:rFonts w:ascii="Times New Roman" w:hAnsi="Times New Roman" w:cs="Times New Roman" w:hint="eastAsia"/>
              </w:rPr>
              <w:t xml:space="preserve">41 </w:t>
            </w:r>
          </w:p>
        </w:tc>
        <w:tc>
          <w:tcPr>
            <w:tcW w:w="215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AA645B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382B6C">
              <w:rPr>
                <w:rFonts w:ascii="Times New Roman" w:hAnsi="Times New Roman" w:cs="Times New Roman" w:hint="eastAsia"/>
              </w:rPr>
              <w:t>10.05</w:t>
            </w:r>
          </w:p>
        </w:tc>
        <w:tc>
          <w:tcPr>
            <w:tcW w:w="9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D8B672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  <w:i/>
              </w:rPr>
            </w:pPr>
            <w:r w:rsidRPr="00382B6C">
              <w:rPr>
                <w:rFonts w:ascii="Times New Roman" w:hAnsi="Times New Roman" w:cs="Times New Roman" w:hint="eastAsia"/>
                <w:i/>
              </w:rPr>
              <w:t>39:01</w:t>
            </w:r>
          </w:p>
        </w:tc>
        <w:tc>
          <w:tcPr>
            <w:tcW w:w="8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DC26E0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382B6C"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23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CC5C22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382B6C">
              <w:rPr>
                <w:rFonts w:ascii="Times New Roman" w:hAnsi="Times New Roman" w:cs="Times New Roman" w:hint="eastAsia"/>
              </w:rPr>
              <w:t>2.45</w:t>
            </w:r>
          </w:p>
        </w:tc>
      </w:tr>
      <w:tr w:rsidR="00BA1F43" w:rsidRPr="00382B6C" w14:paraId="63AF3EDF" w14:textId="77777777">
        <w:trPr>
          <w:trHeight w:val="270"/>
        </w:trPr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4A3B4FC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  <w:i/>
              </w:rPr>
            </w:pPr>
            <w:r w:rsidRPr="00382B6C">
              <w:rPr>
                <w:rFonts w:ascii="Times New Roman" w:hAnsi="Times New Roman" w:cs="Times New Roman" w:hint="eastAsia"/>
                <w:i/>
              </w:rPr>
              <w:t>68:01</w:t>
            </w:r>
          </w:p>
        </w:tc>
        <w:tc>
          <w:tcPr>
            <w:tcW w:w="9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762D10F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382B6C">
              <w:rPr>
                <w:rFonts w:ascii="Times New Roman" w:hAnsi="Times New Roman" w:cs="Times New Roman" w:hint="eastAsia"/>
              </w:rPr>
              <w:t xml:space="preserve">2 </w:t>
            </w:r>
          </w:p>
        </w:tc>
        <w:tc>
          <w:tcPr>
            <w:tcW w:w="215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FAF80D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382B6C">
              <w:rPr>
                <w:rFonts w:ascii="Times New Roman" w:hAnsi="Times New Roman" w:cs="Times New Roman" w:hint="eastAsia"/>
              </w:rPr>
              <w:t>0.49</w:t>
            </w:r>
          </w:p>
        </w:tc>
        <w:tc>
          <w:tcPr>
            <w:tcW w:w="9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0AEF20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  <w:i/>
              </w:rPr>
            </w:pPr>
            <w:r w:rsidRPr="00382B6C">
              <w:rPr>
                <w:rFonts w:ascii="Times New Roman" w:hAnsi="Times New Roman" w:cs="Times New Roman" w:hint="eastAsia"/>
                <w:i/>
              </w:rPr>
              <w:t>40:01</w:t>
            </w:r>
          </w:p>
        </w:tc>
        <w:tc>
          <w:tcPr>
            <w:tcW w:w="8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8487C0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382B6C">
              <w:rPr>
                <w:rFonts w:ascii="Times New Roman" w:hAnsi="Times New Roman" w:cs="Times New Roman" w:hint="eastAsia"/>
              </w:rPr>
              <w:t>41</w:t>
            </w:r>
          </w:p>
        </w:tc>
        <w:tc>
          <w:tcPr>
            <w:tcW w:w="23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58A499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382B6C">
              <w:rPr>
                <w:rFonts w:ascii="Times New Roman" w:hAnsi="Times New Roman" w:cs="Times New Roman" w:hint="eastAsia"/>
              </w:rPr>
              <w:t>10.05</w:t>
            </w:r>
          </w:p>
        </w:tc>
      </w:tr>
      <w:tr w:rsidR="00BA1F43" w:rsidRPr="00382B6C" w14:paraId="3CE6D39A" w14:textId="77777777">
        <w:trPr>
          <w:trHeight w:val="270"/>
        </w:trPr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50BE12E" w14:textId="77777777" w:rsidR="00BA1F43" w:rsidRPr="00382B6C" w:rsidRDefault="00BA1F43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3CA86B7" w14:textId="77777777" w:rsidR="00BA1F43" w:rsidRPr="00382B6C" w:rsidRDefault="00BA1F43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215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B9EEEA0" w14:textId="77777777" w:rsidR="00BA1F43" w:rsidRPr="00382B6C" w:rsidRDefault="00BA1F43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9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35494B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  <w:i/>
              </w:rPr>
            </w:pPr>
            <w:r w:rsidRPr="00382B6C">
              <w:rPr>
                <w:rFonts w:ascii="Times New Roman" w:hAnsi="Times New Roman" w:cs="Times New Roman" w:hint="eastAsia"/>
                <w:i/>
              </w:rPr>
              <w:t>40:02</w:t>
            </w:r>
          </w:p>
        </w:tc>
        <w:tc>
          <w:tcPr>
            <w:tcW w:w="8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497B91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382B6C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23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1641CB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382B6C">
              <w:rPr>
                <w:rFonts w:ascii="Times New Roman" w:hAnsi="Times New Roman" w:cs="Times New Roman" w:hint="eastAsia"/>
              </w:rPr>
              <w:t>1.47</w:t>
            </w:r>
          </w:p>
        </w:tc>
      </w:tr>
      <w:tr w:rsidR="00BA1F43" w:rsidRPr="00382B6C" w14:paraId="4F7B1CA9" w14:textId="77777777">
        <w:trPr>
          <w:trHeight w:val="270"/>
        </w:trPr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E508007" w14:textId="77777777" w:rsidR="00BA1F43" w:rsidRPr="00382B6C" w:rsidRDefault="00BA1F43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14C7883" w14:textId="77777777" w:rsidR="00BA1F43" w:rsidRPr="00382B6C" w:rsidRDefault="00BA1F43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215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DB8300E" w14:textId="77777777" w:rsidR="00BA1F43" w:rsidRPr="00382B6C" w:rsidRDefault="00BA1F43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9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18434E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  <w:i/>
              </w:rPr>
            </w:pPr>
            <w:r w:rsidRPr="00382B6C">
              <w:rPr>
                <w:rFonts w:ascii="Times New Roman" w:hAnsi="Times New Roman" w:cs="Times New Roman" w:hint="eastAsia"/>
                <w:i/>
              </w:rPr>
              <w:t>40:03</w:t>
            </w:r>
          </w:p>
        </w:tc>
        <w:tc>
          <w:tcPr>
            <w:tcW w:w="8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DAE658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382B6C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3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C3A419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382B6C">
              <w:rPr>
                <w:rFonts w:ascii="Times New Roman" w:hAnsi="Times New Roman" w:cs="Times New Roman" w:hint="eastAsia"/>
              </w:rPr>
              <w:t>0.49</w:t>
            </w:r>
          </w:p>
        </w:tc>
      </w:tr>
      <w:tr w:rsidR="00BA1F43" w:rsidRPr="00382B6C" w14:paraId="039E1C75" w14:textId="77777777">
        <w:trPr>
          <w:trHeight w:val="270"/>
        </w:trPr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1076778" w14:textId="77777777" w:rsidR="00BA1F43" w:rsidRPr="00382B6C" w:rsidRDefault="00BA1F43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4194BE5" w14:textId="77777777" w:rsidR="00BA1F43" w:rsidRPr="00382B6C" w:rsidRDefault="00BA1F43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215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9818035" w14:textId="77777777" w:rsidR="00BA1F43" w:rsidRPr="00382B6C" w:rsidRDefault="00BA1F43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9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20604D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  <w:i/>
              </w:rPr>
            </w:pPr>
            <w:r w:rsidRPr="00382B6C">
              <w:rPr>
                <w:rFonts w:ascii="Times New Roman" w:hAnsi="Times New Roman" w:cs="Times New Roman" w:hint="eastAsia"/>
                <w:i/>
              </w:rPr>
              <w:t>40:06</w:t>
            </w:r>
          </w:p>
        </w:tc>
        <w:tc>
          <w:tcPr>
            <w:tcW w:w="8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1B24CA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382B6C"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23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5F49C7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382B6C">
              <w:rPr>
                <w:rFonts w:ascii="Times New Roman" w:hAnsi="Times New Roman" w:cs="Times New Roman" w:hint="eastAsia"/>
              </w:rPr>
              <w:t>4.17</w:t>
            </w:r>
          </w:p>
        </w:tc>
      </w:tr>
      <w:tr w:rsidR="00BA1F43" w:rsidRPr="00382B6C" w14:paraId="0D33042A" w14:textId="77777777">
        <w:trPr>
          <w:trHeight w:val="270"/>
        </w:trPr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3B65AB7" w14:textId="77777777" w:rsidR="00BA1F43" w:rsidRPr="00382B6C" w:rsidRDefault="00BA1F43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5C310BE" w14:textId="77777777" w:rsidR="00BA1F43" w:rsidRPr="00382B6C" w:rsidRDefault="00BA1F43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215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766494E" w14:textId="77777777" w:rsidR="00BA1F43" w:rsidRPr="00382B6C" w:rsidRDefault="00BA1F43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9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16E79C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  <w:i/>
              </w:rPr>
            </w:pPr>
            <w:r w:rsidRPr="00382B6C">
              <w:rPr>
                <w:rFonts w:ascii="Times New Roman" w:hAnsi="Times New Roman" w:cs="Times New Roman" w:hint="eastAsia"/>
                <w:i/>
              </w:rPr>
              <w:t>41:01</w:t>
            </w:r>
          </w:p>
        </w:tc>
        <w:tc>
          <w:tcPr>
            <w:tcW w:w="8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C0474D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382B6C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3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7C4A15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382B6C">
              <w:rPr>
                <w:rFonts w:ascii="Times New Roman" w:hAnsi="Times New Roman" w:cs="Times New Roman" w:hint="eastAsia"/>
              </w:rPr>
              <w:t>0.25</w:t>
            </w:r>
          </w:p>
        </w:tc>
      </w:tr>
      <w:tr w:rsidR="00BA1F43" w:rsidRPr="00382B6C" w14:paraId="5B75A2B1" w14:textId="77777777">
        <w:trPr>
          <w:trHeight w:val="270"/>
        </w:trPr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9336E89" w14:textId="77777777" w:rsidR="00BA1F43" w:rsidRPr="00382B6C" w:rsidRDefault="00BA1F43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5246F36" w14:textId="77777777" w:rsidR="00BA1F43" w:rsidRPr="00382B6C" w:rsidRDefault="00BA1F43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215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1CB44C2" w14:textId="77777777" w:rsidR="00BA1F43" w:rsidRPr="00382B6C" w:rsidRDefault="00BA1F43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9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198DA9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  <w:i/>
              </w:rPr>
            </w:pPr>
            <w:r w:rsidRPr="00382B6C">
              <w:rPr>
                <w:rFonts w:ascii="Times New Roman" w:hAnsi="Times New Roman" w:cs="Times New Roman" w:hint="eastAsia"/>
                <w:i/>
              </w:rPr>
              <w:t>44:03</w:t>
            </w:r>
          </w:p>
        </w:tc>
        <w:tc>
          <w:tcPr>
            <w:tcW w:w="8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5C554E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382B6C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23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413AB2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382B6C">
              <w:rPr>
                <w:rFonts w:ascii="Times New Roman" w:hAnsi="Times New Roman" w:cs="Times New Roman" w:hint="eastAsia"/>
              </w:rPr>
              <w:t>1.47</w:t>
            </w:r>
          </w:p>
        </w:tc>
      </w:tr>
      <w:tr w:rsidR="00BA1F43" w:rsidRPr="00382B6C" w14:paraId="5CBFC66B" w14:textId="77777777">
        <w:trPr>
          <w:trHeight w:val="270"/>
        </w:trPr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AEF4CF2" w14:textId="77777777" w:rsidR="00BA1F43" w:rsidRPr="00382B6C" w:rsidRDefault="00BA1F43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967C84A" w14:textId="77777777" w:rsidR="00BA1F43" w:rsidRPr="00382B6C" w:rsidRDefault="00BA1F43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215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D7B99B1" w14:textId="77777777" w:rsidR="00BA1F43" w:rsidRPr="00382B6C" w:rsidRDefault="00BA1F43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9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C42134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  <w:i/>
              </w:rPr>
            </w:pPr>
            <w:r w:rsidRPr="00382B6C">
              <w:rPr>
                <w:rFonts w:ascii="Times New Roman" w:hAnsi="Times New Roman" w:cs="Times New Roman" w:hint="eastAsia"/>
                <w:i/>
              </w:rPr>
              <w:t>44:05</w:t>
            </w:r>
          </w:p>
        </w:tc>
        <w:tc>
          <w:tcPr>
            <w:tcW w:w="8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3A6BC8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382B6C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3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45B1B9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382B6C">
              <w:rPr>
                <w:rFonts w:ascii="Times New Roman" w:hAnsi="Times New Roman" w:cs="Times New Roman" w:hint="eastAsia"/>
              </w:rPr>
              <w:t>0.25</w:t>
            </w:r>
          </w:p>
        </w:tc>
      </w:tr>
      <w:tr w:rsidR="00BA1F43" w:rsidRPr="00382B6C" w14:paraId="56E03EB0" w14:textId="77777777">
        <w:trPr>
          <w:trHeight w:val="270"/>
        </w:trPr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42BEA43" w14:textId="77777777" w:rsidR="00BA1F43" w:rsidRPr="00382B6C" w:rsidRDefault="00BA1F43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3C6DBB0" w14:textId="77777777" w:rsidR="00BA1F43" w:rsidRPr="00382B6C" w:rsidRDefault="00BA1F43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215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EE6D67D" w14:textId="77777777" w:rsidR="00BA1F43" w:rsidRPr="00382B6C" w:rsidRDefault="00BA1F43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9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BF544C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  <w:i/>
              </w:rPr>
            </w:pPr>
            <w:r w:rsidRPr="00382B6C">
              <w:rPr>
                <w:rFonts w:ascii="Times New Roman" w:hAnsi="Times New Roman" w:cs="Times New Roman" w:hint="eastAsia"/>
                <w:i/>
              </w:rPr>
              <w:t>45:01</w:t>
            </w:r>
          </w:p>
        </w:tc>
        <w:tc>
          <w:tcPr>
            <w:tcW w:w="8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11CE1D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382B6C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3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1CF498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382B6C">
              <w:rPr>
                <w:rFonts w:ascii="Times New Roman" w:hAnsi="Times New Roman" w:cs="Times New Roman" w:hint="eastAsia"/>
              </w:rPr>
              <w:t>0.25</w:t>
            </w:r>
          </w:p>
        </w:tc>
      </w:tr>
      <w:tr w:rsidR="00BA1F43" w:rsidRPr="00382B6C" w14:paraId="31F10E2C" w14:textId="77777777">
        <w:trPr>
          <w:trHeight w:val="270"/>
        </w:trPr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3D1CD1C" w14:textId="77777777" w:rsidR="00BA1F43" w:rsidRPr="00382B6C" w:rsidRDefault="00BA1F43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2B6AFF2" w14:textId="77777777" w:rsidR="00BA1F43" w:rsidRPr="00382B6C" w:rsidRDefault="00BA1F43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215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588ABA8" w14:textId="77777777" w:rsidR="00BA1F43" w:rsidRPr="00382B6C" w:rsidRDefault="00BA1F43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9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2E3695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  <w:i/>
              </w:rPr>
            </w:pPr>
            <w:r w:rsidRPr="00382B6C">
              <w:rPr>
                <w:rFonts w:ascii="Times New Roman" w:hAnsi="Times New Roman" w:cs="Times New Roman" w:hint="eastAsia"/>
                <w:i/>
              </w:rPr>
              <w:t>46:01</w:t>
            </w:r>
          </w:p>
        </w:tc>
        <w:tc>
          <w:tcPr>
            <w:tcW w:w="8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F0B0D8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382B6C">
              <w:rPr>
                <w:rFonts w:ascii="Times New Roman" w:hAnsi="Times New Roman" w:cs="Times New Roman" w:hint="eastAsia"/>
              </w:rPr>
              <w:t>61</w:t>
            </w:r>
          </w:p>
        </w:tc>
        <w:tc>
          <w:tcPr>
            <w:tcW w:w="23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BD2995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382B6C">
              <w:rPr>
                <w:rFonts w:ascii="Times New Roman" w:hAnsi="Times New Roman" w:cs="Times New Roman" w:hint="eastAsia"/>
              </w:rPr>
              <w:t>14.95</w:t>
            </w:r>
          </w:p>
        </w:tc>
      </w:tr>
      <w:tr w:rsidR="00BA1F43" w:rsidRPr="00382B6C" w14:paraId="47A608AC" w14:textId="77777777">
        <w:trPr>
          <w:trHeight w:val="270"/>
        </w:trPr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7B98E0C" w14:textId="77777777" w:rsidR="00BA1F43" w:rsidRPr="00382B6C" w:rsidRDefault="00BA1F43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48B1096" w14:textId="77777777" w:rsidR="00BA1F43" w:rsidRPr="00382B6C" w:rsidRDefault="00BA1F43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215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6084D78" w14:textId="77777777" w:rsidR="00BA1F43" w:rsidRPr="00382B6C" w:rsidRDefault="00BA1F43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9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90BB8D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  <w:i/>
              </w:rPr>
            </w:pPr>
            <w:r w:rsidRPr="00382B6C">
              <w:rPr>
                <w:rFonts w:ascii="Times New Roman" w:hAnsi="Times New Roman" w:cs="Times New Roman" w:hint="eastAsia"/>
                <w:i/>
              </w:rPr>
              <w:t>47:01</w:t>
            </w:r>
          </w:p>
        </w:tc>
        <w:tc>
          <w:tcPr>
            <w:tcW w:w="8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77EA96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382B6C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3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6F5895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382B6C">
              <w:rPr>
                <w:rFonts w:ascii="Times New Roman" w:hAnsi="Times New Roman" w:cs="Times New Roman" w:hint="eastAsia"/>
              </w:rPr>
              <w:t>0.25</w:t>
            </w:r>
          </w:p>
        </w:tc>
      </w:tr>
      <w:tr w:rsidR="00BA1F43" w:rsidRPr="00382B6C" w14:paraId="00EA6FEA" w14:textId="77777777">
        <w:trPr>
          <w:trHeight w:val="270"/>
        </w:trPr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7A77F55" w14:textId="77777777" w:rsidR="00BA1F43" w:rsidRPr="00382B6C" w:rsidRDefault="00BA1F43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FCCB957" w14:textId="77777777" w:rsidR="00BA1F43" w:rsidRPr="00382B6C" w:rsidRDefault="00BA1F43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215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BEF3A29" w14:textId="77777777" w:rsidR="00BA1F43" w:rsidRPr="00382B6C" w:rsidRDefault="00BA1F43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9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9724F7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  <w:i/>
              </w:rPr>
            </w:pPr>
            <w:r w:rsidRPr="00382B6C">
              <w:rPr>
                <w:rFonts w:ascii="Times New Roman" w:hAnsi="Times New Roman" w:cs="Times New Roman" w:hint="eastAsia"/>
                <w:i/>
              </w:rPr>
              <w:t>48:01</w:t>
            </w:r>
          </w:p>
        </w:tc>
        <w:tc>
          <w:tcPr>
            <w:tcW w:w="8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71EB20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382B6C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23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560AD4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382B6C">
              <w:rPr>
                <w:rFonts w:ascii="Times New Roman" w:hAnsi="Times New Roman" w:cs="Times New Roman" w:hint="eastAsia"/>
              </w:rPr>
              <w:t>2.21</w:t>
            </w:r>
          </w:p>
        </w:tc>
      </w:tr>
      <w:tr w:rsidR="00BA1F43" w:rsidRPr="00382B6C" w14:paraId="4B54BFC4" w14:textId="77777777">
        <w:trPr>
          <w:trHeight w:val="270"/>
        </w:trPr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CD41217" w14:textId="77777777" w:rsidR="00BA1F43" w:rsidRPr="00382B6C" w:rsidRDefault="00BA1F43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EC6CB08" w14:textId="77777777" w:rsidR="00BA1F43" w:rsidRPr="00382B6C" w:rsidRDefault="00BA1F43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215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B67CC92" w14:textId="77777777" w:rsidR="00BA1F43" w:rsidRPr="00382B6C" w:rsidRDefault="00BA1F43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9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1FCEA2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  <w:i/>
              </w:rPr>
            </w:pPr>
            <w:r w:rsidRPr="00382B6C">
              <w:rPr>
                <w:rFonts w:ascii="Times New Roman" w:hAnsi="Times New Roman" w:cs="Times New Roman" w:hint="eastAsia"/>
                <w:i/>
              </w:rPr>
              <w:t>50:01</w:t>
            </w:r>
          </w:p>
        </w:tc>
        <w:tc>
          <w:tcPr>
            <w:tcW w:w="8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4715A2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382B6C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3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15E08F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382B6C">
              <w:rPr>
                <w:rFonts w:ascii="Times New Roman" w:hAnsi="Times New Roman" w:cs="Times New Roman" w:hint="eastAsia"/>
              </w:rPr>
              <w:t>0.74</w:t>
            </w:r>
          </w:p>
        </w:tc>
      </w:tr>
      <w:tr w:rsidR="00BA1F43" w:rsidRPr="00382B6C" w14:paraId="38A27EBA" w14:textId="77777777">
        <w:trPr>
          <w:trHeight w:val="270"/>
        </w:trPr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D4D98C0" w14:textId="77777777" w:rsidR="00BA1F43" w:rsidRPr="00382B6C" w:rsidRDefault="00BA1F43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4E9A95B" w14:textId="77777777" w:rsidR="00BA1F43" w:rsidRPr="00382B6C" w:rsidRDefault="00BA1F43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215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312FD52" w14:textId="77777777" w:rsidR="00BA1F43" w:rsidRPr="00382B6C" w:rsidRDefault="00BA1F43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9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8D16F8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  <w:i/>
              </w:rPr>
            </w:pPr>
            <w:r w:rsidRPr="00382B6C">
              <w:rPr>
                <w:rFonts w:ascii="Times New Roman" w:hAnsi="Times New Roman" w:cs="Times New Roman" w:hint="eastAsia"/>
                <w:i/>
              </w:rPr>
              <w:t>51:01</w:t>
            </w:r>
          </w:p>
        </w:tc>
        <w:tc>
          <w:tcPr>
            <w:tcW w:w="8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B6FC51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382B6C"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23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FA6933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382B6C">
              <w:rPr>
                <w:rFonts w:ascii="Times New Roman" w:hAnsi="Times New Roman" w:cs="Times New Roman" w:hint="eastAsia"/>
              </w:rPr>
              <w:t>5.15</w:t>
            </w:r>
          </w:p>
        </w:tc>
      </w:tr>
      <w:tr w:rsidR="00BA1F43" w:rsidRPr="00382B6C" w14:paraId="0F0C96ED" w14:textId="77777777">
        <w:trPr>
          <w:trHeight w:val="270"/>
        </w:trPr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CE47E0F" w14:textId="77777777" w:rsidR="00BA1F43" w:rsidRPr="00382B6C" w:rsidRDefault="00BA1F43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4C4F324" w14:textId="77777777" w:rsidR="00BA1F43" w:rsidRPr="00382B6C" w:rsidRDefault="00BA1F43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215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2B0A949" w14:textId="77777777" w:rsidR="00BA1F43" w:rsidRPr="00382B6C" w:rsidRDefault="00BA1F43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9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5B1D14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  <w:i/>
              </w:rPr>
            </w:pPr>
            <w:r w:rsidRPr="00382B6C">
              <w:rPr>
                <w:rFonts w:ascii="Times New Roman" w:hAnsi="Times New Roman" w:cs="Times New Roman" w:hint="eastAsia"/>
                <w:i/>
              </w:rPr>
              <w:t>51:02</w:t>
            </w:r>
          </w:p>
        </w:tc>
        <w:tc>
          <w:tcPr>
            <w:tcW w:w="8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774DA6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382B6C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23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EABAC9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382B6C">
              <w:rPr>
                <w:rFonts w:ascii="Times New Roman" w:hAnsi="Times New Roman" w:cs="Times New Roman" w:hint="eastAsia"/>
              </w:rPr>
              <w:t>1.72</w:t>
            </w:r>
          </w:p>
        </w:tc>
      </w:tr>
      <w:tr w:rsidR="00BA1F43" w:rsidRPr="00382B6C" w14:paraId="60EEE4CF" w14:textId="77777777">
        <w:trPr>
          <w:trHeight w:val="270"/>
        </w:trPr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7106B6C5" w14:textId="77777777" w:rsidR="00BA1F43" w:rsidRPr="00382B6C" w:rsidRDefault="00BA1F43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99E9802" w14:textId="77777777" w:rsidR="00BA1F43" w:rsidRPr="00382B6C" w:rsidRDefault="00BA1F43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215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43A42B1" w14:textId="77777777" w:rsidR="00BA1F43" w:rsidRPr="00382B6C" w:rsidRDefault="00BA1F43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9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1D6276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  <w:i/>
              </w:rPr>
            </w:pPr>
            <w:r w:rsidRPr="00382B6C">
              <w:rPr>
                <w:rFonts w:ascii="Times New Roman" w:hAnsi="Times New Roman" w:cs="Times New Roman" w:hint="eastAsia"/>
                <w:i/>
              </w:rPr>
              <w:t>52:01</w:t>
            </w:r>
          </w:p>
        </w:tc>
        <w:tc>
          <w:tcPr>
            <w:tcW w:w="8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56FA66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382B6C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23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D0D101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382B6C">
              <w:rPr>
                <w:rFonts w:ascii="Times New Roman" w:hAnsi="Times New Roman" w:cs="Times New Roman" w:hint="eastAsia"/>
              </w:rPr>
              <w:t>1.72</w:t>
            </w:r>
          </w:p>
        </w:tc>
      </w:tr>
      <w:tr w:rsidR="00BA1F43" w:rsidRPr="00382B6C" w14:paraId="1FE10749" w14:textId="77777777">
        <w:trPr>
          <w:trHeight w:val="270"/>
        </w:trPr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7CCC40C" w14:textId="77777777" w:rsidR="00BA1F43" w:rsidRPr="00382B6C" w:rsidRDefault="00BA1F43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589DAF3" w14:textId="77777777" w:rsidR="00BA1F43" w:rsidRPr="00382B6C" w:rsidRDefault="00BA1F43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215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4A166E7" w14:textId="77777777" w:rsidR="00BA1F43" w:rsidRPr="00382B6C" w:rsidRDefault="00BA1F43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9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F5A8D3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  <w:i/>
              </w:rPr>
            </w:pPr>
            <w:r w:rsidRPr="00382B6C">
              <w:rPr>
                <w:rFonts w:ascii="Times New Roman" w:hAnsi="Times New Roman" w:cs="Times New Roman" w:hint="eastAsia"/>
                <w:i/>
              </w:rPr>
              <w:t>53:01</w:t>
            </w:r>
          </w:p>
        </w:tc>
        <w:tc>
          <w:tcPr>
            <w:tcW w:w="8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5A78A0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382B6C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3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D26107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382B6C">
              <w:rPr>
                <w:rFonts w:ascii="Times New Roman" w:hAnsi="Times New Roman" w:cs="Times New Roman" w:hint="eastAsia"/>
              </w:rPr>
              <w:t>0.25</w:t>
            </w:r>
          </w:p>
        </w:tc>
      </w:tr>
      <w:tr w:rsidR="00BA1F43" w:rsidRPr="00382B6C" w14:paraId="605D0448" w14:textId="77777777">
        <w:trPr>
          <w:trHeight w:val="270"/>
        </w:trPr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6E148C6" w14:textId="77777777" w:rsidR="00BA1F43" w:rsidRPr="00382B6C" w:rsidRDefault="00BA1F43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BB191D2" w14:textId="77777777" w:rsidR="00BA1F43" w:rsidRPr="00382B6C" w:rsidRDefault="00BA1F43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215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634007A" w14:textId="77777777" w:rsidR="00BA1F43" w:rsidRPr="00382B6C" w:rsidRDefault="00BA1F43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9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032455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  <w:i/>
              </w:rPr>
            </w:pPr>
            <w:r w:rsidRPr="00382B6C">
              <w:rPr>
                <w:rFonts w:ascii="Times New Roman" w:hAnsi="Times New Roman" w:cs="Times New Roman" w:hint="eastAsia"/>
                <w:i/>
              </w:rPr>
              <w:t>54:01</w:t>
            </w:r>
          </w:p>
        </w:tc>
        <w:tc>
          <w:tcPr>
            <w:tcW w:w="8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95ACD2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382B6C"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23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13A2E5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382B6C">
              <w:rPr>
                <w:rFonts w:ascii="Times New Roman" w:hAnsi="Times New Roman" w:cs="Times New Roman" w:hint="eastAsia"/>
              </w:rPr>
              <w:t>4.41</w:t>
            </w:r>
          </w:p>
        </w:tc>
      </w:tr>
      <w:tr w:rsidR="00BA1F43" w:rsidRPr="00382B6C" w14:paraId="5A232533" w14:textId="77777777">
        <w:trPr>
          <w:trHeight w:val="270"/>
        </w:trPr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B7A16DE" w14:textId="77777777" w:rsidR="00BA1F43" w:rsidRPr="00382B6C" w:rsidRDefault="00BA1F43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5CC4540" w14:textId="77777777" w:rsidR="00BA1F43" w:rsidRPr="00382B6C" w:rsidRDefault="00BA1F43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215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88972CE" w14:textId="77777777" w:rsidR="00BA1F43" w:rsidRPr="00382B6C" w:rsidRDefault="00BA1F43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9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061869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  <w:i/>
              </w:rPr>
            </w:pPr>
            <w:r w:rsidRPr="00382B6C">
              <w:rPr>
                <w:rFonts w:ascii="Times New Roman" w:hAnsi="Times New Roman" w:cs="Times New Roman" w:hint="eastAsia"/>
                <w:i/>
              </w:rPr>
              <w:t>55:01</w:t>
            </w:r>
          </w:p>
        </w:tc>
        <w:tc>
          <w:tcPr>
            <w:tcW w:w="8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E34A3C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382B6C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3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A3D4AF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382B6C">
              <w:rPr>
                <w:rFonts w:ascii="Times New Roman" w:hAnsi="Times New Roman" w:cs="Times New Roman" w:hint="eastAsia"/>
              </w:rPr>
              <w:t>0.25</w:t>
            </w:r>
          </w:p>
        </w:tc>
      </w:tr>
      <w:tr w:rsidR="00BA1F43" w:rsidRPr="00382B6C" w14:paraId="354F1907" w14:textId="77777777">
        <w:trPr>
          <w:trHeight w:val="270"/>
        </w:trPr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156F763" w14:textId="77777777" w:rsidR="00BA1F43" w:rsidRPr="00382B6C" w:rsidRDefault="00BA1F43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05D4CFB" w14:textId="77777777" w:rsidR="00BA1F43" w:rsidRPr="00382B6C" w:rsidRDefault="00BA1F43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215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65F25FB" w14:textId="77777777" w:rsidR="00BA1F43" w:rsidRPr="00382B6C" w:rsidRDefault="00BA1F43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9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40DE22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  <w:i/>
              </w:rPr>
            </w:pPr>
            <w:r w:rsidRPr="00382B6C">
              <w:rPr>
                <w:rFonts w:ascii="Times New Roman" w:hAnsi="Times New Roman" w:cs="Times New Roman" w:hint="eastAsia"/>
                <w:i/>
              </w:rPr>
              <w:t>55:02</w:t>
            </w:r>
          </w:p>
        </w:tc>
        <w:tc>
          <w:tcPr>
            <w:tcW w:w="8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9690EB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382B6C"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23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428E05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382B6C">
              <w:rPr>
                <w:rFonts w:ascii="Times New Roman" w:hAnsi="Times New Roman" w:cs="Times New Roman" w:hint="eastAsia"/>
              </w:rPr>
              <w:t>3.19</w:t>
            </w:r>
          </w:p>
        </w:tc>
      </w:tr>
      <w:tr w:rsidR="00BA1F43" w:rsidRPr="00382B6C" w14:paraId="5A5DBBA0" w14:textId="77777777">
        <w:trPr>
          <w:trHeight w:val="270"/>
        </w:trPr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67FF8C3" w14:textId="77777777" w:rsidR="00BA1F43" w:rsidRPr="00382B6C" w:rsidRDefault="00BA1F43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67714CC" w14:textId="77777777" w:rsidR="00BA1F43" w:rsidRPr="00382B6C" w:rsidRDefault="00BA1F43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215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165CCA6" w14:textId="77777777" w:rsidR="00BA1F43" w:rsidRPr="00382B6C" w:rsidRDefault="00BA1F43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9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68BD6B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  <w:i/>
              </w:rPr>
            </w:pPr>
            <w:r w:rsidRPr="00382B6C">
              <w:rPr>
                <w:rFonts w:ascii="Times New Roman" w:hAnsi="Times New Roman" w:cs="Times New Roman" w:hint="eastAsia"/>
                <w:i/>
              </w:rPr>
              <w:t>55:04</w:t>
            </w:r>
          </w:p>
        </w:tc>
        <w:tc>
          <w:tcPr>
            <w:tcW w:w="8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3785CC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382B6C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3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148C79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382B6C">
              <w:rPr>
                <w:rFonts w:ascii="Times New Roman" w:hAnsi="Times New Roman" w:cs="Times New Roman" w:hint="eastAsia"/>
              </w:rPr>
              <w:t>0.25</w:t>
            </w:r>
          </w:p>
        </w:tc>
      </w:tr>
      <w:tr w:rsidR="00BA1F43" w:rsidRPr="00382B6C" w14:paraId="26174979" w14:textId="77777777">
        <w:trPr>
          <w:trHeight w:val="270"/>
        </w:trPr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8F3C669" w14:textId="77777777" w:rsidR="00BA1F43" w:rsidRPr="00382B6C" w:rsidRDefault="00BA1F43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B0F8975" w14:textId="77777777" w:rsidR="00BA1F43" w:rsidRPr="00382B6C" w:rsidRDefault="00BA1F43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215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E1902C7" w14:textId="77777777" w:rsidR="00BA1F43" w:rsidRPr="00382B6C" w:rsidRDefault="00BA1F43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9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8C6BC0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  <w:i/>
              </w:rPr>
            </w:pPr>
            <w:r w:rsidRPr="00382B6C">
              <w:rPr>
                <w:rFonts w:ascii="Times New Roman" w:hAnsi="Times New Roman" w:cs="Times New Roman" w:hint="eastAsia"/>
                <w:i/>
              </w:rPr>
              <w:t>55:12</w:t>
            </w:r>
          </w:p>
        </w:tc>
        <w:tc>
          <w:tcPr>
            <w:tcW w:w="8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0E8E54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382B6C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3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76DD5E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382B6C">
              <w:rPr>
                <w:rFonts w:ascii="Times New Roman" w:hAnsi="Times New Roman" w:cs="Times New Roman" w:hint="eastAsia"/>
              </w:rPr>
              <w:t>0.49</w:t>
            </w:r>
          </w:p>
        </w:tc>
      </w:tr>
      <w:tr w:rsidR="00BA1F43" w:rsidRPr="00382B6C" w14:paraId="247B4866" w14:textId="77777777">
        <w:trPr>
          <w:trHeight w:val="270"/>
        </w:trPr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66A7734" w14:textId="77777777" w:rsidR="00BA1F43" w:rsidRPr="00382B6C" w:rsidRDefault="00BA1F43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D6BF456" w14:textId="77777777" w:rsidR="00BA1F43" w:rsidRPr="00382B6C" w:rsidRDefault="00BA1F43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215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189570A" w14:textId="77777777" w:rsidR="00BA1F43" w:rsidRPr="00382B6C" w:rsidRDefault="00BA1F43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9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DD05A2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  <w:i/>
              </w:rPr>
            </w:pPr>
            <w:r w:rsidRPr="00382B6C">
              <w:rPr>
                <w:rFonts w:ascii="Times New Roman" w:hAnsi="Times New Roman" w:cs="Times New Roman" w:hint="eastAsia"/>
                <w:i/>
              </w:rPr>
              <w:t>56:01</w:t>
            </w:r>
          </w:p>
        </w:tc>
        <w:tc>
          <w:tcPr>
            <w:tcW w:w="8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2DDA03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382B6C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3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118DD8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382B6C">
              <w:rPr>
                <w:rFonts w:ascii="Times New Roman" w:hAnsi="Times New Roman" w:cs="Times New Roman" w:hint="eastAsia"/>
              </w:rPr>
              <w:t>0.25</w:t>
            </w:r>
          </w:p>
        </w:tc>
      </w:tr>
      <w:tr w:rsidR="00BA1F43" w:rsidRPr="00382B6C" w14:paraId="4E2003AA" w14:textId="77777777">
        <w:trPr>
          <w:trHeight w:val="270"/>
        </w:trPr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28953BFC" w14:textId="77777777" w:rsidR="00BA1F43" w:rsidRPr="00382B6C" w:rsidRDefault="00BA1F43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02AFE9A" w14:textId="77777777" w:rsidR="00BA1F43" w:rsidRPr="00382B6C" w:rsidRDefault="00BA1F43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215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0C761B70" w14:textId="77777777" w:rsidR="00BA1F43" w:rsidRPr="00382B6C" w:rsidRDefault="00BA1F43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9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0741BA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  <w:i/>
              </w:rPr>
            </w:pPr>
            <w:r w:rsidRPr="00382B6C">
              <w:rPr>
                <w:rFonts w:ascii="Times New Roman" w:hAnsi="Times New Roman" w:cs="Times New Roman" w:hint="eastAsia"/>
                <w:i/>
              </w:rPr>
              <w:t>56:03</w:t>
            </w:r>
          </w:p>
        </w:tc>
        <w:tc>
          <w:tcPr>
            <w:tcW w:w="8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713A99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382B6C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3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E1FFD2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382B6C">
              <w:rPr>
                <w:rFonts w:ascii="Times New Roman" w:hAnsi="Times New Roman" w:cs="Times New Roman" w:hint="eastAsia"/>
              </w:rPr>
              <w:t>0.25</w:t>
            </w:r>
          </w:p>
        </w:tc>
      </w:tr>
      <w:tr w:rsidR="00BA1F43" w:rsidRPr="00382B6C" w14:paraId="5A958332" w14:textId="77777777">
        <w:trPr>
          <w:trHeight w:val="270"/>
        </w:trPr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D396B92" w14:textId="77777777" w:rsidR="00BA1F43" w:rsidRPr="00382B6C" w:rsidRDefault="00BA1F43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EE09F92" w14:textId="77777777" w:rsidR="00BA1F43" w:rsidRPr="00382B6C" w:rsidRDefault="00BA1F43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215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6A569494" w14:textId="77777777" w:rsidR="00BA1F43" w:rsidRPr="00382B6C" w:rsidRDefault="00BA1F43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9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8EEB3A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  <w:i/>
              </w:rPr>
            </w:pPr>
            <w:r w:rsidRPr="00382B6C">
              <w:rPr>
                <w:rFonts w:ascii="Times New Roman" w:hAnsi="Times New Roman" w:cs="Times New Roman" w:hint="eastAsia"/>
                <w:i/>
              </w:rPr>
              <w:t>57:01</w:t>
            </w:r>
          </w:p>
        </w:tc>
        <w:tc>
          <w:tcPr>
            <w:tcW w:w="8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E2D469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382B6C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23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FB666F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382B6C">
              <w:rPr>
                <w:rFonts w:ascii="Times New Roman" w:hAnsi="Times New Roman" w:cs="Times New Roman" w:hint="eastAsia"/>
              </w:rPr>
              <w:t>1.23</w:t>
            </w:r>
          </w:p>
        </w:tc>
      </w:tr>
      <w:tr w:rsidR="00BA1F43" w:rsidRPr="00382B6C" w14:paraId="7825A700" w14:textId="77777777">
        <w:trPr>
          <w:trHeight w:val="270"/>
        </w:trPr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4D6EAF5" w14:textId="77777777" w:rsidR="00BA1F43" w:rsidRPr="00382B6C" w:rsidRDefault="00BA1F43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34009205" w14:textId="77777777" w:rsidR="00BA1F43" w:rsidRPr="00382B6C" w:rsidRDefault="00BA1F43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215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4EE9B91" w14:textId="77777777" w:rsidR="00BA1F43" w:rsidRPr="00382B6C" w:rsidRDefault="00BA1F43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9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D2C3AC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  <w:i/>
              </w:rPr>
            </w:pPr>
            <w:r w:rsidRPr="00382B6C">
              <w:rPr>
                <w:rFonts w:ascii="Times New Roman" w:hAnsi="Times New Roman" w:cs="Times New Roman" w:hint="eastAsia"/>
                <w:i/>
              </w:rPr>
              <w:t>58:01</w:t>
            </w:r>
          </w:p>
        </w:tc>
        <w:tc>
          <w:tcPr>
            <w:tcW w:w="8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A96796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382B6C">
              <w:rPr>
                <w:rFonts w:ascii="Times New Roman" w:hAnsi="Times New Roman" w:cs="Times New Roman" w:hint="eastAsia"/>
              </w:rPr>
              <w:t>29</w:t>
            </w:r>
          </w:p>
        </w:tc>
        <w:tc>
          <w:tcPr>
            <w:tcW w:w="23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F7D7FC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382B6C">
              <w:rPr>
                <w:rFonts w:ascii="Times New Roman" w:hAnsi="Times New Roman" w:cs="Times New Roman" w:hint="eastAsia"/>
              </w:rPr>
              <w:t>7.11</w:t>
            </w:r>
          </w:p>
        </w:tc>
      </w:tr>
      <w:tr w:rsidR="00BA1F43" w:rsidRPr="00382B6C" w14:paraId="7006AA2D" w14:textId="77777777">
        <w:trPr>
          <w:trHeight w:val="270"/>
        </w:trPr>
        <w:tc>
          <w:tcPr>
            <w:tcW w:w="104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57849DA4" w14:textId="77777777" w:rsidR="00BA1F43" w:rsidRPr="00382B6C" w:rsidRDefault="00BA1F43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15A07320" w14:textId="77777777" w:rsidR="00BA1F43" w:rsidRPr="00382B6C" w:rsidRDefault="00BA1F43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215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14:paraId="476D3E3C" w14:textId="77777777" w:rsidR="00BA1F43" w:rsidRPr="00382B6C" w:rsidRDefault="00BA1F43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94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F952B2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  <w:i/>
              </w:rPr>
            </w:pPr>
            <w:r w:rsidRPr="00382B6C">
              <w:rPr>
                <w:rFonts w:ascii="Times New Roman" w:hAnsi="Times New Roman" w:cs="Times New Roman" w:hint="eastAsia"/>
                <w:i/>
              </w:rPr>
              <w:t>67:01</w:t>
            </w:r>
          </w:p>
        </w:tc>
        <w:tc>
          <w:tcPr>
            <w:tcW w:w="88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E65AC5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382B6C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238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3504D1" w14:textId="77777777" w:rsidR="00BA1F43" w:rsidRPr="00382B6C" w:rsidRDefault="00000000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382B6C">
              <w:rPr>
                <w:rFonts w:ascii="Times New Roman" w:hAnsi="Times New Roman" w:cs="Times New Roman" w:hint="eastAsia"/>
              </w:rPr>
              <w:t>1.23</w:t>
            </w:r>
          </w:p>
        </w:tc>
      </w:tr>
    </w:tbl>
    <w:p w14:paraId="4ABB81E6" w14:textId="77777777" w:rsidR="00BA1F43" w:rsidRPr="00382B6C" w:rsidRDefault="00BA1F43">
      <w:pPr>
        <w:spacing w:line="240" w:lineRule="exact"/>
        <w:rPr>
          <w:rFonts w:ascii="Times New Roman" w:hAnsi="Times New Roman" w:cs="Times New Roman"/>
        </w:rPr>
      </w:pPr>
    </w:p>
    <w:p w14:paraId="167330A5" w14:textId="77777777" w:rsidR="00BA1F43" w:rsidRPr="00382B6C" w:rsidRDefault="00BA1F43">
      <w:pPr>
        <w:spacing w:line="240" w:lineRule="exact"/>
        <w:rPr>
          <w:rFonts w:ascii="Times New Roman" w:hAnsi="Times New Roman" w:cs="Times New Roman"/>
        </w:rPr>
      </w:pPr>
    </w:p>
    <w:sectPr w:rsidR="00BA1F43" w:rsidRPr="00382B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613E5D" w14:textId="77777777" w:rsidR="00B676EA" w:rsidRDefault="00B676EA">
      <w:pPr>
        <w:spacing w:line="240" w:lineRule="auto"/>
      </w:pPr>
      <w:r>
        <w:separator/>
      </w:r>
    </w:p>
  </w:endnote>
  <w:endnote w:type="continuationSeparator" w:id="0">
    <w:p w14:paraId="61CAAD5A" w14:textId="77777777" w:rsidR="00B676EA" w:rsidRDefault="00B676E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SimHei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74074A" w14:textId="77777777" w:rsidR="00B676EA" w:rsidRDefault="00B676EA">
      <w:pPr>
        <w:spacing w:line="240" w:lineRule="auto"/>
      </w:pPr>
      <w:r>
        <w:separator/>
      </w:r>
    </w:p>
  </w:footnote>
  <w:footnote w:type="continuationSeparator" w:id="0">
    <w:p w14:paraId="6918D866" w14:textId="77777777" w:rsidR="00B676EA" w:rsidRDefault="00B676E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embedSystemFonts/>
  <w:bordersDoNotSurroundHeader/>
  <w:bordersDoNotSurroundFooter/>
  <w:proofState w:spelling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jFmN2JmMDVhMjdhOWQ2YmNmNjY0NTcwMzg1ZTg2MWIifQ=="/>
  </w:docVars>
  <w:rsids>
    <w:rsidRoot w:val="4A036647"/>
    <w:rsid w:val="DCDF6905"/>
    <w:rsid w:val="000E3149"/>
    <w:rsid w:val="001A17B5"/>
    <w:rsid w:val="00240C86"/>
    <w:rsid w:val="00380B13"/>
    <w:rsid w:val="00382B6C"/>
    <w:rsid w:val="004773AB"/>
    <w:rsid w:val="00911EDF"/>
    <w:rsid w:val="00A66B6A"/>
    <w:rsid w:val="00B676EA"/>
    <w:rsid w:val="00BA1F43"/>
    <w:rsid w:val="00E950EA"/>
    <w:rsid w:val="16315A55"/>
    <w:rsid w:val="1BF361B3"/>
    <w:rsid w:val="36971BE8"/>
    <w:rsid w:val="4A036647"/>
    <w:rsid w:val="5E7E54BA"/>
    <w:rsid w:val="5FC70D9B"/>
    <w:rsid w:val="6B7FDC43"/>
    <w:rsid w:val="7375037F"/>
    <w:rsid w:val="79387A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70B7E2A"/>
  <w15:docId w15:val="{31C38598-8737-48B3-BF14-D843B883D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spacing w:before="120" w:after="120" w:line="360" w:lineRule="auto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semiHidden/>
    <w:unhideWhenUsed/>
    <w:qFormat/>
    <w:rPr>
      <w:rFonts w:ascii="Arial" w:eastAsia="SimHei" w:hAnsi="Arial"/>
      <w:sz w:val="20"/>
    </w:rPr>
  </w:style>
  <w:style w:type="paragraph" w:styleId="Footer">
    <w:name w:val="footer"/>
    <w:basedOn w:val="Normal"/>
    <w:link w:val="FooterChar"/>
    <w:qFormat/>
    <w:pPr>
      <w:tabs>
        <w:tab w:val="center" w:pos="4513"/>
        <w:tab w:val="right" w:pos="9026"/>
      </w:tabs>
      <w:snapToGrid w:val="0"/>
      <w:spacing w:line="240" w:lineRule="auto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513"/>
        <w:tab w:val="right" w:pos="9026"/>
      </w:tabs>
      <w:snapToGrid w:val="0"/>
      <w:spacing w:line="240" w:lineRule="auto"/>
      <w:jc w:val="center"/>
    </w:pPr>
    <w:rPr>
      <w:sz w:val="18"/>
      <w:szCs w:val="18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735</Words>
  <Characters>4190</Characters>
  <Application>Microsoft Office Word</Application>
  <DocSecurity>0</DocSecurity>
  <Lines>34</Lines>
  <Paragraphs>9</Paragraphs>
  <ScaleCrop>false</ScaleCrop>
  <Company/>
  <LinksUpToDate>false</LinksUpToDate>
  <CharactersWithSpaces>4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何吉</dc:creator>
  <cp:lastModifiedBy>Isobel Crouch</cp:lastModifiedBy>
  <cp:revision>8</cp:revision>
  <dcterms:created xsi:type="dcterms:W3CDTF">2022-04-01T07:55:00Z</dcterms:created>
  <dcterms:modified xsi:type="dcterms:W3CDTF">2022-08-30T1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9849</vt:lpwstr>
  </property>
  <property fmtid="{D5CDD505-2E9C-101B-9397-08002B2CF9AE}" pid="3" name="ICV">
    <vt:lpwstr>1D0EE4390B02469B8BF0BCE0E43850A2</vt:lpwstr>
  </property>
</Properties>
</file>